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A185D" w14:textId="77777777" w:rsidR="008D5C6C" w:rsidRDefault="008D5C6C" w:rsidP="008D5C6C">
      <w:pPr>
        <w:autoSpaceDE w:val="0"/>
        <w:autoSpaceDN w:val="0"/>
        <w:adjustRightInd w:val="0"/>
        <w:spacing w:before="240" w:after="60"/>
        <w:jc w:val="both"/>
        <w:outlineLvl w:val="0"/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</w:pPr>
      <w:bookmarkStart w:id="0" w:name="Title_Page"/>
      <w:r w:rsidRPr="00FD1F5F"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  <w:t>Parameters</w:t>
      </w:r>
      <w:bookmarkEnd w:id="0"/>
      <w:r w:rsidRPr="00FD1F5F"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  <w:t xml:space="preserve"> of Bone and Cardiovascular Health Related to 25-Hydroxyvitamin D Status in Emirati Nationals attending Primary Care and Diabetes services: a retrospective cohort study</w:t>
      </w:r>
    </w:p>
    <w:p w14:paraId="625B01BA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lang w:eastAsia="en-GB"/>
        </w:rPr>
      </w:pPr>
      <w:r w:rsidRPr="00CA575F">
        <w:rPr>
          <w:rFonts w:ascii="TimesNewRomanPSMT" w:hAnsi="TimesNewRomanPSMT" w:cs="TimesNewRomanPSMT"/>
          <w:lang w:eastAsia="en-GB"/>
        </w:rPr>
        <w:t>Adam J Buckley</w:t>
      </w:r>
      <w:r w:rsidRPr="00CA575F">
        <w:rPr>
          <w:rFonts w:ascii="TimesNewRomanPSMT" w:hAnsi="TimesNewRomanPSMT" w:cs="TimesNewRomanPSMT"/>
          <w:position w:val="8"/>
          <w:sz w:val="18"/>
          <w:lang w:eastAsia="en-GB"/>
        </w:rPr>
        <w:t>1</w:t>
      </w:r>
      <w:r w:rsidRPr="00CA575F">
        <w:rPr>
          <w:rFonts w:ascii="TimesNewRomanPSMT" w:hAnsi="TimesNewRomanPSMT" w:cs="TimesNewRomanPSMT"/>
          <w:lang w:eastAsia="en-GB"/>
        </w:rPr>
        <w:t>, Maha T Barakat</w:t>
      </w:r>
      <w:r w:rsidRPr="00CA575F">
        <w:rPr>
          <w:rFonts w:ascii="TimesNewRomanPSMT" w:hAnsi="TimesNewRomanPSMT" w:cs="TimesNewRomanPSMT"/>
          <w:position w:val="8"/>
          <w:sz w:val="18"/>
          <w:lang w:eastAsia="en-GB"/>
        </w:rPr>
        <w:t>1</w:t>
      </w:r>
      <w:r w:rsidRPr="00CA575F">
        <w:rPr>
          <w:rFonts w:ascii="TimesNewRomanPSMT" w:hAnsi="TimesNewRomanPSMT" w:cs="TimesNewRomanPSMT"/>
          <w:lang w:eastAsia="en-GB"/>
        </w:rPr>
        <w:t>, Michael F Holick</w:t>
      </w:r>
      <w:r w:rsidRPr="00CA575F">
        <w:rPr>
          <w:rFonts w:ascii="TimesNewRomanPSMT" w:hAnsi="TimesNewRomanPSMT" w:cs="TimesNewRomanPSMT"/>
          <w:position w:val="8"/>
          <w:sz w:val="18"/>
          <w:lang w:eastAsia="en-GB"/>
        </w:rPr>
        <w:t>2</w:t>
      </w:r>
      <w:r w:rsidRPr="00CA575F">
        <w:rPr>
          <w:rFonts w:ascii="TimesNewRomanPSMT" w:hAnsi="TimesNewRomanPSMT" w:cs="TimesNewRomanPSMT"/>
          <w:lang w:eastAsia="en-GB"/>
        </w:rPr>
        <w:t xml:space="preserve"> and Nader Lessan</w:t>
      </w:r>
      <w:r w:rsidRPr="00CA575F">
        <w:rPr>
          <w:rFonts w:ascii="TimesNewRomanPSMT" w:hAnsi="TimesNewRomanPSMT" w:cs="TimesNewRomanPSMT"/>
          <w:position w:val="8"/>
          <w:sz w:val="18"/>
          <w:lang w:eastAsia="en-GB"/>
        </w:rPr>
        <w:t>1*</w:t>
      </w:r>
    </w:p>
    <w:p w14:paraId="585E26AB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b/>
          <w:lang w:eastAsia="en-GB"/>
        </w:rPr>
      </w:pPr>
    </w:p>
    <w:p w14:paraId="2EFE4FC1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lang w:eastAsia="en-GB"/>
        </w:rPr>
      </w:pPr>
      <w:r w:rsidRPr="00CA575F">
        <w:rPr>
          <w:rFonts w:ascii="TimesNewRomanPSMT" w:hAnsi="TimesNewRomanPSMT" w:cs="TimesNewRomanPSMT"/>
          <w:b/>
          <w:lang w:eastAsia="en-GB"/>
        </w:rPr>
        <w:t>1</w:t>
      </w:r>
      <w:r w:rsidRPr="00CA575F">
        <w:rPr>
          <w:rFonts w:ascii="TimesNewRomanPSMT" w:hAnsi="TimesNewRomanPSMT" w:cs="TimesNewRomanPSMT"/>
          <w:lang w:eastAsia="en-GB"/>
        </w:rPr>
        <w:t xml:space="preserve"> Imperial College London Diabetes Centre, Research Department (Abu Dhabi, United Arab Emirates)</w:t>
      </w:r>
    </w:p>
    <w:p w14:paraId="6D466C96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color w:val="000000"/>
          <w:lang w:eastAsia="en-GB"/>
        </w:rPr>
      </w:pPr>
      <w:r w:rsidRPr="00CA575F">
        <w:rPr>
          <w:rFonts w:ascii="TimesNewRomanPSMT" w:hAnsi="TimesNewRomanPSMT" w:cs="TimesNewRomanPSMT"/>
          <w:b/>
          <w:lang w:eastAsia="en-GB"/>
        </w:rPr>
        <w:t>2</w:t>
      </w:r>
      <w:r w:rsidRPr="00CA575F">
        <w:rPr>
          <w:rFonts w:ascii="TimesNewRomanPSMT" w:hAnsi="TimesNewRomanPSMT" w:cs="TimesNewRomanPSMT"/>
          <w:lang w:eastAsia="en-GB"/>
        </w:rPr>
        <w:t xml:space="preserve"> </w:t>
      </w:r>
      <w:r w:rsidRPr="00CA575F">
        <w:rPr>
          <w:rFonts w:ascii="TimesNewRomanPSMT" w:hAnsi="TimesNewRomanPSMT" w:cs="TimesNewRomanPSMT"/>
          <w:color w:val="000000"/>
          <w:lang w:eastAsia="en-GB"/>
        </w:rPr>
        <w:t xml:space="preserve">Boston University Medical Center, Section of Endocrinology, Diabetes, and Nutrition, Department of Medicine, Boston, MA, USA </w:t>
      </w:r>
    </w:p>
    <w:p w14:paraId="41C0AFA7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color w:val="000000"/>
          <w:lang w:eastAsia="en-GB"/>
        </w:rPr>
      </w:pPr>
    </w:p>
    <w:p w14:paraId="223F29C1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1"/>
          <w:lang w:eastAsia="en-GB"/>
        </w:rPr>
      </w:pPr>
      <w:r w:rsidRPr="00CA575F">
        <w:rPr>
          <w:rFonts w:ascii="TimesNewRomanPSMT" w:hAnsi="TimesNewRomanPSMT" w:cs="TimesNewRomanPSMT"/>
          <w:kern w:val="1"/>
          <w:lang w:eastAsia="en-GB"/>
        </w:rPr>
        <w:t>Correspondence to:</w:t>
      </w:r>
    </w:p>
    <w:p w14:paraId="6C31881C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1"/>
          <w:lang w:eastAsia="en-GB"/>
        </w:rPr>
      </w:pPr>
      <w:r w:rsidRPr="00CA575F">
        <w:rPr>
          <w:rFonts w:ascii="TimesNewRomanPSMT" w:hAnsi="TimesNewRomanPSMT" w:cs="TimesNewRomanPSMT"/>
          <w:kern w:val="1"/>
          <w:lang w:eastAsia="en-GB"/>
        </w:rPr>
        <w:t xml:space="preserve">Nader Lessan MD, FRCP </w:t>
      </w:r>
    </w:p>
    <w:p w14:paraId="433F8073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1"/>
          <w:lang w:eastAsia="en-GB"/>
        </w:rPr>
      </w:pPr>
      <w:r w:rsidRPr="00CA575F">
        <w:rPr>
          <w:rFonts w:ascii="TimesNewRomanPSMT" w:hAnsi="TimesNewRomanPSMT" w:cs="TimesNewRomanPSMT"/>
          <w:kern w:val="1"/>
          <w:lang w:eastAsia="en-GB"/>
        </w:rPr>
        <w:t xml:space="preserve">Consultant Endocrinologist </w:t>
      </w:r>
    </w:p>
    <w:p w14:paraId="762F935E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1"/>
          <w:lang w:eastAsia="en-GB"/>
        </w:rPr>
      </w:pPr>
      <w:r w:rsidRPr="00CA575F">
        <w:rPr>
          <w:rFonts w:ascii="TimesNewRomanPSMT" w:hAnsi="TimesNewRomanPSMT" w:cs="TimesNewRomanPSMT"/>
          <w:kern w:val="1"/>
          <w:lang w:eastAsia="en-GB"/>
        </w:rPr>
        <w:t>Imperial College London Diabetes Centre</w:t>
      </w:r>
    </w:p>
    <w:p w14:paraId="1A3563F4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1"/>
          <w:lang w:eastAsia="en-GB"/>
        </w:rPr>
      </w:pPr>
      <w:r w:rsidRPr="00CA575F">
        <w:rPr>
          <w:rFonts w:ascii="TimesNewRomanPSMT" w:hAnsi="TimesNewRomanPSMT" w:cs="TimesNewRomanPSMT"/>
          <w:kern w:val="1"/>
          <w:lang w:eastAsia="en-GB"/>
        </w:rPr>
        <w:t>PO Box 48338</w:t>
      </w:r>
    </w:p>
    <w:p w14:paraId="0D484336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1"/>
          <w:lang w:eastAsia="en-GB"/>
        </w:rPr>
      </w:pPr>
      <w:r w:rsidRPr="00CA575F">
        <w:rPr>
          <w:rFonts w:ascii="TimesNewRomanPSMT" w:hAnsi="TimesNewRomanPSMT" w:cs="TimesNewRomanPSMT"/>
          <w:kern w:val="1"/>
          <w:lang w:eastAsia="en-GB"/>
        </w:rPr>
        <w:t>Abu Dhabi, United Arab Emirates</w:t>
      </w:r>
    </w:p>
    <w:p w14:paraId="2847319B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1"/>
          <w:lang w:eastAsia="en-GB"/>
        </w:rPr>
      </w:pPr>
      <w:r w:rsidRPr="00CA575F">
        <w:rPr>
          <w:rFonts w:ascii="TimesNewRomanPSMT" w:hAnsi="TimesNewRomanPSMT" w:cs="TimesNewRomanPSMT"/>
          <w:kern w:val="1"/>
          <w:lang w:eastAsia="en-GB"/>
        </w:rPr>
        <w:t>Telephone:    009712 4040800 Ext 928</w:t>
      </w:r>
    </w:p>
    <w:p w14:paraId="4E46C99F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1"/>
          <w:lang w:eastAsia="en-GB"/>
        </w:rPr>
      </w:pPr>
      <w:r w:rsidRPr="00CA575F">
        <w:rPr>
          <w:rFonts w:ascii="TimesNewRomanPSMT" w:hAnsi="TimesNewRomanPSMT" w:cs="TimesNewRomanPSMT"/>
          <w:kern w:val="1"/>
          <w:lang w:eastAsia="en-GB"/>
        </w:rPr>
        <w:t>Fax:               009712 4040900</w:t>
      </w:r>
    </w:p>
    <w:p w14:paraId="0CB1A917" w14:textId="77777777" w:rsidR="005D1418" w:rsidRPr="00CA575F" w:rsidRDefault="005D1418" w:rsidP="005D141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color w:val="0000FF"/>
          <w:kern w:val="1"/>
          <w:u w:val="single" w:color="0000FF"/>
          <w:lang w:eastAsia="en-GB"/>
        </w:rPr>
      </w:pPr>
      <w:r w:rsidRPr="00CA575F">
        <w:rPr>
          <w:rFonts w:ascii="TimesNewRomanPSMT" w:hAnsi="TimesNewRomanPSMT" w:cs="TimesNewRomanPSMT"/>
          <w:kern w:val="1"/>
          <w:lang w:eastAsia="en-GB"/>
        </w:rPr>
        <w:t xml:space="preserve">Email:           </w:t>
      </w:r>
      <w:hyperlink r:id="rId5" w:history="1">
        <w:r w:rsidRPr="00CA575F">
          <w:rPr>
            <w:rFonts w:ascii="TimesNewRomanPSMT" w:hAnsi="TimesNewRomanPSMT" w:cs="TimesNewRomanPSMT"/>
            <w:color w:val="0000FF"/>
            <w:kern w:val="1"/>
            <w:u w:val="single"/>
            <w:lang w:eastAsia="en-GB"/>
          </w:rPr>
          <w:t>nlessan@icldc.ae</w:t>
        </w:r>
      </w:hyperlink>
    </w:p>
    <w:p w14:paraId="5A851F66" w14:textId="77777777" w:rsidR="005D1418" w:rsidRDefault="005D1418" w:rsidP="008D5C6C">
      <w:pPr>
        <w:autoSpaceDE w:val="0"/>
        <w:autoSpaceDN w:val="0"/>
        <w:adjustRightInd w:val="0"/>
        <w:spacing w:before="240" w:after="60"/>
        <w:jc w:val="both"/>
        <w:outlineLvl w:val="0"/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</w:pPr>
    </w:p>
    <w:p w14:paraId="181F6892" w14:textId="77777777" w:rsidR="005D1418" w:rsidRDefault="005D1418" w:rsidP="008D5C6C">
      <w:pPr>
        <w:autoSpaceDE w:val="0"/>
        <w:autoSpaceDN w:val="0"/>
        <w:adjustRightInd w:val="0"/>
        <w:spacing w:before="240" w:after="60"/>
        <w:jc w:val="both"/>
        <w:outlineLvl w:val="0"/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</w:pPr>
    </w:p>
    <w:p w14:paraId="07FB66C9" w14:textId="77777777" w:rsidR="005D1418" w:rsidRDefault="005D1418" w:rsidP="008D5C6C">
      <w:pPr>
        <w:autoSpaceDE w:val="0"/>
        <w:autoSpaceDN w:val="0"/>
        <w:adjustRightInd w:val="0"/>
        <w:spacing w:before="240" w:after="60"/>
        <w:jc w:val="both"/>
        <w:outlineLvl w:val="0"/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</w:pPr>
    </w:p>
    <w:p w14:paraId="52A2D3E8" w14:textId="77777777" w:rsidR="005D1418" w:rsidRDefault="005D1418" w:rsidP="008D5C6C">
      <w:pPr>
        <w:autoSpaceDE w:val="0"/>
        <w:autoSpaceDN w:val="0"/>
        <w:adjustRightInd w:val="0"/>
        <w:spacing w:before="240" w:after="60"/>
        <w:jc w:val="both"/>
        <w:outlineLvl w:val="0"/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</w:pPr>
    </w:p>
    <w:p w14:paraId="4BA84F89" w14:textId="77777777" w:rsidR="005D1418" w:rsidRDefault="005D1418" w:rsidP="008D5C6C">
      <w:pPr>
        <w:autoSpaceDE w:val="0"/>
        <w:autoSpaceDN w:val="0"/>
        <w:adjustRightInd w:val="0"/>
        <w:spacing w:before="240" w:after="60"/>
        <w:jc w:val="both"/>
        <w:outlineLvl w:val="0"/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</w:pPr>
    </w:p>
    <w:p w14:paraId="130015F6" w14:textId="77777777" w:rsidR="005D1418" w:rsidRDefault="005D1418" w:rsidP="008D5C6C">
      <w:pPr>
        <w:autoSpaceDE w:val="0"/>
        <w:autoSpaceDN w:val="0"/>
        <w:adjustRightInd w:val="0"/>
        <w:spacing w:before="240" w:after="60"/>
        <w:jc w:val="both"/>
        <w:outlineLvl w:val="0"/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</w:pPr>
    </w:p>
    <w:p w14:paraId="05573405" w14:textId="77777777" w:rsidR="005D1418" w:rsidRDefault="005D1418" w:rsidP="008D5C6C">
      <w:pPr>
        <w:autoSpaceDE w:val="0"/>
        <w:autoSpaceDN w:val="0"/>
        <w:adjustRightInd w:val="0"/>
        <w:spacing w:before="240" w:after="60"/>
        <w:jc w:val="both"/>
        <w:outlineLvl w:val="0"/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</w:pPr>
    </w:p>
    <w:p w14:paraId="7D735963" w14:textId="77777777" w:rsidR="005D1418" w:rsidRDefault="005D1418" w:rsidP="008D5C6C">
      <w:pPr>
        <w:autoSpaceDE w:val="0"/>
        <w:autoSpaceDN w:val="0"/>
        <w:adjustRightInd w:val="0"/>
        <w:spacing w:before="240" w:after="60"/>
        <w:jc w:val="both"/>
        <w:outlineLvl w:val="0"/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</w:pPr>
    </w:p>
    <w:p w14:paraId="4D39264C" w14:textId="77777777" w:rsidR="005D1418" w:rsidRDefault="005D1418" w:rsidP="008D5C6C">
      <w:pPr>
        <w:autoSpaceDE w:val="0"/>
        <w:autoSpaceDN w:val="0"/>
        <w:adjustRightInd w:val="0"/>
        <w:spacing w:before="240" w:after="60"/>
        <w:jc w:val="both"/>
        <w:outlineLvl w:val="0"/>
        <w:rPr>
          <w:rFonts w:asciiTheme="majorBidi" w:eastAsiaTheme="majorEastAsia" w:hAnsiTheme="majorBidi"/>
          <w:b/>
          <w:bCs/>
          <w:kern w:val="28"/>
          <w:sz w:val="32"/>
          <w:szCs w:val="32"/>
          <w:lang w:eastAsia="en-GB"/>
        </w:rPr>
      </w:pPr>
    </w:p>
    <w:p w14:paraId="715F5559" w14:textId="28658A51" w:rsidR="008D5C6C" w:rsidRDefault="008D5C6C">
      <w:pPr>
        <w:rPr>
          <w:rFonts w:asciiTheme="majorBidi" w:hAnsiTheme="majorBidi" w:cstheme="majorBidi"/>
          <w:lang w:val="en-US"/>
        </w:rPr>
      </w:pPr>
      <w:bookmarkStart w:id="1" w:name="_GoBack"/>
      <w:bookmarkEnd w:id="1"/>
    </w:p>
    <w:p w14:paraId="3B3DCD33" w14:textId="4C854EB0" w:rsidR="00E545EE" w:rsidRPr="008D5C6C" w:rsidRDefault="008D5C6C">
      <w:pPr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t>Supplementary Tables</w:t>
      </w:r>
    </w:p>
    <w:p w14:paraId="1AC6C098" w14:textId="7AFF726B" w:rsidR="007930BF" w:rsidRPr="00A41A91" w:rsidRDefault="007930BF">
      <w:pPr>
        <w:rPr>
          <w:rFonts w:asciiTheme="majorBidi" w:hAnsiTheme="majorBidi" w:cstheme="majorBidi"/>
          <w:lang w:val="en-US"/>
        </w:rPr>
      </w:pPr>
    </w:p>
    <w:p w14:paraId="34D56AFB" w14:textId="3D69ADE8" w:rsidR="00624E02" w:rsidRPr="003E33C0" w:rsidRDefault="00624E02">
      <w:pPr>
        <w:rPr>
          <w:rFonts w:asciiTheme="majorBidi" w:hAnsiTheme="majorBidi" w:cstheme="majorBidi"/>
          <w:lang w:val="en-US"/>
        </w:rPr>
      </w:pPr>
      <w:r w:rsidRPr="003E33C0">
        <w:rPr>
          <w:rFonts w:asciiTheme="majorBidi" w:hAnsiTheme="majorBidi" w:cstheme="majorBidi"/>
          <w:b/>
          <w:bCs/>
          <w:lang w:val="en-US"/>
        </w:rPr>
        <w:t>Supplementary Table 1:</w:t>
      </w:r>
      <w:r w:rsidRPr="003E33C0">
        <w:rPr>
          <w:rFonts w:asciiTheme="majorBidi" w:hAnsiTheme="majorBidi" w:cstheme="majorBidi"/>
          <w:lang w:val="en-US"/>
        </w:rPr>
        <w:t xml:space="preserve"> Linear regression of age, sex and month of sampling on serum vitamin D in 17707 Emirati individuals aged &lt; 18 years.  Adjusted R</w:t>
      </w:r>
      <w:r w:rsidRPr="003E33C0">
        <w:rPr>
          <w:rFonts w:asciiTheme="majorBidi" w:hAnsiTheme="majorBidi" w:cstheme="majorBidi"/>
          <w:vertAlign w:val="superscript"/>
          <w:lang w:val="en-US"/>
        </w:rPr>
        <w:t>2</w:t>
      </w:r>
      <w:r w:rsidR="00956815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3E33C0">
        <w:rPr>
          <w:rFonts w:asciiTheme="majorBidi" w:hAnsiTheme="majorBidi" w:cstheme="majorBidi"/>
          <w:lang w:val="en-US"/>
        </w:rPr>
        <w:t>=</w:t>
      </w:r>
      <w:r w:rsidR="00956815">
        <w:rPr>
          <w:rFonts w:asciiTheme="majorBidi" w:hAnsiTheme="majorBidi" w:cstheme="majorBidi"/>
          <w:lang w:val="en-US"/>
        </w:rPr>
        <w:t xml:space="preserve"> </w:t>
      </w:r>
      <w:r w:rsidR="0080766A">
        <w:rPr>
          <w:rFonts w:asciiTheme="majorBidi" w:hAnsiTheme="majorBidi" w:cstheme="majorBidi"/>
          <w:lang w:val="en-US"/>
        </w:rPr>
        <w:t>0.42</w:t>
      </w:r>
      <w:r w:rsidR="005906F4">
        <w:rPr>
          <w:rFonts w:asciiTheme="majorBidi" w:hAnsiTheme="majorBidi" w:cstheme="majorBidi"/>
          <w:lang w:val="en-US"/>
        </w:rPr>
        <w:t xml:space="preserve">.  </w:t>
      </w:r>
      <w:r w:rsidR="005906F4" w:rsidRPr="008244C6">
        <w:rPr>
          <w:rFonts w:asciiTheme="majorBidi" w:hAnsiTheme="majorBidi" w:cstheme="majorBidi"/>
          <w:lang w:val="en-US"/>
        </w:rPr>
        <w:t xml:space="preserve">β = standardized coefficient (change in </w:t>
      </w:r>
      <w:r w:rsidR="005906F4" w:rsidRPr="00946FBB">
        <w:rPr>
          <w:rFonts w:asciiTheme="majorBidi" w:hAnsiTheme="majorBidi" w:cstheme="majorBidi"/>
        </w:rPr>
        <w:t>sd</w:t>
      </w:r>
      <w:r w:rsidR="005906F4" w:rsidRPr="008244C6">
        <w:rPr>
          <w:rFonts w:asciiTheme="majorBidi" w:hAnsiTheme="majorBidi" w:cstheme="majorBidi"/>
          <w:lang w:val="en-US"/>
        </w:rPr>
        <w:t xml:space="preserve"> of dependent variable per sd change of independent variable), B = non-</w:t>
      </w:r>
      <w:r w:rsidR="005906F4" w:rsidRPr="00946FBB">
        <w:rPr>
          <w:rFonts w:asciiTheme="majorBidi" w:hAnsiTheme="majorBidi" w:cstheme="majorBidi"/>
        </w:rPr>
        <w:t>standardised</w:t>
      </w:r>
      <w:r w:rsidR="005906F4" w:rsidRPr="008244C6">
        <w:rPr>
          <w:rFonts w:asciiTheme="majorBidi" w:hAnsiTheme="majorBidi" w:cstheme="majorBidi"/>
          <w:lang w:val="en-US"/>
        </w:rPr>
        <w:t xml:space="preserve"> coefficient (unit cha</w:t>
      </w:r>
      <w:r w:rsidR="005906F4">
        <w:rPr>
          <w:rFonts w:asciiTheme="majorBidi" w:hAnsiTheme="majorBidi" w:cstheme="majorBidi"/>
          <w:lang w:val="en-US"/>
        </w:rPr>
        <w:t>nge in dependent variable per unit</w:t>
      </w:r>
      <w:r w:rsidR="005906F4" w:rsidRPr="008244C6">
        <w:rPr>
          <w:rFonts w:asciiTheme="majorBidi" w:hAnsiTheme="majorBidi" w:cstheme="majorBidi"/>
          <w:lang w:val="en-US"/>
        </w:rPr>
        <w:t xml:space="preserve"> </w:t>
      </w:r>
      <w:r w:rsidR="005906F4">
        <w:rPr>
          <w:rFonts w:asciiTheme="majorBidi" w:hAnsiTheme="majorBidi" w:cstheme="majorBidi"/>
          <w:lang w:val="en-US"/>
        </w:rPr>
        <w:t>change in independent variable)</w:t>
      </w:r>
    </w:p>
    <w:p w14:paraId="1BDC2179" w14:textId="77777777" w:rsidR="00624E02" w:rsidRPr="003E33C0" w:rsidRDefault="00624E02">
      <w:pPr>
        <w:rPr>
          <w:rFonts w:asciiTheme="majorBidi" w:hAnsiTheme="majorBidi" w:cstheme="majorBidi"/>
          <w:lang w:val="en-US"/>
        </w:rPr>
      </w:pP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694"/>
        <w:gridCol w:w="2317"/>
        <w:gridCol w:w="1296"/>
        <w:gridCol w:w="1296"/>
        <w:gridCol w:w="1296"/>
        <w:gridCol w:w="1342"/>
      </w:tblGrid>
      <w:tr w:rsidR="00234F3E" w:rsidRPr="003E33C0" w14:paraId="470FF1D7" w14:textId="77777777" w:rsidTr="00234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044442F" w14:textId="5968705B" w:rsidR="00234F3E" w:rsidRPr="003E33C0" w:rsidRDefault="00234F3E" w:rsidP="007930B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4" w:type="pct"/>
            <w:noWrap/>
            <w:hideMark/>
          </w:tcPr>
          <w:p w14:paraId="55F87565" w14:textId="2359A2F3" w:rsidR="00234F3E" w:rsidRPr="003E33C0" w:rsidRDefault="00C10BA0" w:rsidP="007930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β</w:t>
            </w:r>
          </w:p>
        </w:tc>
        <w:tc>
          <w:tcPr>
            <w:tcW w:w="701" w:type="pct"/>
          </w:tcPr>
          <w:p w14:paraId="0F320806" w14:textId="57399092" w:rsidR="00234F3E" w:rsidRPr="003E33C0" w:rsidRDefault="00234F3E" w:rsidP="007930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701" w:type="pct"/>
            <w:noWrap/>
            <w:hideMark/>
          </w:tcPr>
          <w:p w14:paraId="37BC97FB" w14:textId="08611367" w:rsidR="00234F3E" w:rsidRPr="003E33C0" w:rsidRDefault="00234F3E" w:rsidP="007930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SE</w:t>
            </w:r>
          </w:p>
        </w:tc>
        <w:tc>
          <w:tcPr>
            <w:tcW w:w="701" w:type="pct"/>
            <w:noWrap/>
            <w:hideMark/>
          </w:tcPr>
          <w:p w14:paraId="591F5CD0" w14:textId="77777777" w:rsidR="00234F3E" w:rsidRPr="003E33C0" w:rsidRDefault="00234F3E" w:rsidP="007930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727" w:type="pct"/>
            <w:noWrap/>
            <w:hideMark/>
          </w:tcPr>
          <w:p w14:paraId="23386F3B" w14:textId="77777777" w:rsidR="00234F3E" w:rsidRPr="003E33C0" w:rsidRDefault="00234F3E" w:rsidP="007930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p</w:t>
            </w:r>
          </w:p>
        </w:tc>
      </w:tr>
      <w:tr w:rsidR="00234F3E" w:rsidRPr="003E33C0" w14:paraId="5A49AD15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9BDA2EA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(Intercept)</w:t>
            </w:r>
          </w:p>
        </w:tc>
        <w:tc>
          <w:tcPr>
            <w:tcW w:w="1254" w:type="pct"/>
            <w:noWrap/>
            <w:hideMark/>
          </w:tcPr>
          <w:p w14:paraId="0B1FD4BC" w14:textId="35D9C9C9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01" w:type="pct"/>
          </w:tcPr>
          <w:p w14:paraId="4B670B68" w14:textId="3B3A2C19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70.87</w:t>
            </w:r>
          </w:p>
        </w:tc>
        <w:tc>
          <w:tcPr>
            <w:tcW w:w="701" w:type="pct"/>
            <w:noWrap/>
            <w:hideMark/>
          </w:tcPr>
          <w:p w14:paraId="5F30EF16" w14:textId="0D6A8B1A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62</w:t>
            </w:r>
          </w:p>
        </w:tc>
        <w:tc>
          <w:tcPr>
            <w:tcW w:w="701" w:type="pct"/>
            <w:noWrap/>
            <w:hideMark/>
          </w:tcPr>
          <w:p w14:paraId="73510112" w14:textId="2BDE45E1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114.01</w:t>
            </w:r>
          </w:p>
        </w:tc>
        <w:tc>
          <w:tcPr>
            <w:tcW w:w="727" w:type="pct"/>
            <w:noWrap/>
            <w:hideMark/>
          </w:tcPr>
          <w:p w14:paraId="05A306D4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0.001 ***</w:t>
            </w:r>
          </w:p>
        </w:tc>
      </w:tr>
      <w:tr w:rsidR="00234F3E" w:rsidRPr="003E33C0" w14:paraId="0AE2B825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781F610" w14:textId="2B0B9EB5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Age (years)</w:t>
            </w:r>
          </w:p>
        </w:tc>
        <w:tc>
          <w:tcPr>
            <w:tcW w:w="1254" w:type="pct"/>
            <w:noWrap/>
            <w:hideMark/>
          </w:tcPr>
          <w:p w14:paraId="2FC9B22F" w14:textId="73CC9F82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701" w:type="pct"/>
          </w:tcPr>
          <w:p w14:paraId="2B947D6E" w14:textId="3812329D" w:rsidR="00234F3E" w:rsidRPr="003E33C0" w:rsidRDefault="008E627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3.15</w:t>
            </w:r>
          </w:p>
        </w:tc>
        <w:tc>
          <w:tcPr>
            <w:tcW w:w="701" w:type="pct"/>
            <w:noWrap/>
            <w:hideMark/>
          </w:tcPr>
          <w:p w14:paraId="67C57DE7" w14:textId="4B2D8001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701" w:type="pct"/>
            <w:noWrap/>
            <w:hideMark/>
          </w:tcPr>
          <w:p w14:paraId="1E7BF60A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106.01</w:t>
            </w:r>
          </w:p>
        </w:tc>
        <w:tc>
          <w:tcPr>
            <w:tcW w:w="727" w:type="pct"/>
            <w:noWrap/>
            <w:hideMark/>
          </w:tcPr>
          <w:p w14:paraId="149A9F6C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0.001 ***</w:t>
            </w:r>
          </w:p>
        </w:tc>
      </w:tr>
      <w:tr w:rsidR="00234F3E" w:rsidRPr="003E33C0" w14:paraId="4817BD04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6BF28FA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Male Sex</w:t>
            </w:r>
          </w:p>
        </w:tc>
        <w:tc>
          <w:tcPr>
            <w:tcW w:w="1254" w:type="pct"/>
            <w:noWrap/>
            <w:hideMark/>
          </w:tcPr>
          <w:p w14:paraId="5E93C7E0" w14:textId="30DECDC8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27</w:t>
            </w:r>
          </w:p>
        </w:tc>
        <w:tc>
          <w:tcPr>
            <w:tcW w:w="701" w:type="pct"/>
          </w:tcPr>
          <w:p w14:paraId="6AB24BBF" w14:textId="41BA9286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6.41</w:t>
            </w:r>
          </w:p>
        </w:tc>
        <w:tc>
          <w:tcPr>
            <w:tcW w:w="701" w:type="pct"/>
            <w:noWrap/>
            <w:hideMark/>
          </w:tcPr>
          <w:p w14:paraId="6667BA09" w14:textId="7A9CC158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701" w:type="pct"/>
            <w:noWrap/>
            <w:hideMark/>
          </w:tcPr>
          <w:p w14:paraId="3458C70F" w14:textId="092BA20E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22.83</w:t>
            </w:r>
          </w:p>
        </w:tc>
        <w:tc>
          <w:tcPr>
            <w:tcW w:w="727" w:type="pct"/>
            <w:noWrap/>
            <w:hideMark/>
          </w:tcPr>
          <w:p w14:paraId="4CD9517B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0.001 ***</w:t>
            </w:r>
          </w:p>
        </w:tc>
      </w:tr>
      <w:tr w:rsidR="00234F3E" w:rsidRPr="003E33C0" w14:paraId="245C91A6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1BB1A6B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254" w:type="pct"/>
            <w:noWrap/>
            <w:hideMark/>
          </w:tcPr>
          <w:p w14:paraId="11F15E27" w14:textId="613628C5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0.02</w:t>
            </w:r>
          </w:p>
        </w:tc>
        <w:tc>
          <w:tcPr>
            <w:tcW w:w="701" w:type="pct"/>
          </w:tcPr>
          <w:p w14:paraId="7F66C47F" w14:textId="2D5C512C" w:rsidR="00234F3E" w:rsidRPr="003E33C0" w:rsidRDefault="008E627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0.56</w:t>
            </w:r>
          </w:p>
        </w:tc>
        <w:tc>
          <w:tcPr>
            <w:tcW w:w="701" w:type="pct"/>
            <w:noWrap/>
            <w:hideMark/>
          </w:tcPr>
          <w:p w14:paraId="73B5CB7E" w14:textId="5510C51D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76</w:t>
            </w:r>
          </w:p>
        </w:tc>
        <w:tc>
          <w:tcPr>
            <w:tcW w:w="701" w:type="pct"/>
            <w:noWrap/>
            <w:hideMark/>
          </w:tcPr>
          <w:p w14:paraId="204C8C00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0.73</w:t>
            </w:r>
          </w:p>
        </w:tc>
        <w:tc>
          <w:tcPr>
            <w:tcW w:w="727" w:type="pct"/>
            <w:noWrap/>
            <w:hideMark/>
          </w:tcPr>
          <w:p w14:paraId="33A38CC8" w14:textId="64DEDF39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 0.464</w:t>
            </w:r>
          </w:p>
        </w:tc>
      </w:tr>
      <w:tr w:rsidR="00234F3E" w:rsidRPr="003E33C0" w14:paraId="486D472F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E4C619A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254" w:type="pct"/>
            <w:noWrap/>
            <w:hideMark/>
          </w:tcPr>
          <w:p w14:paraId="234911AF" w14:textId="67B688CC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09</w:t>
            </w:r>
          </w:p>
        </w:tc>
        <w:tc>
          <w:tcPr>
            <w:tcW w:w="701" w:type="pct"/>
          </w:tcPr>
          <w:p w14:paraId="568207AF" w14:textId="2D93F78C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2.12</w:t>
            </w:r>
          </w:p>
        </w:tc>
        <w:tc>
          <w:tcPr>
            <w:tcW w:w="701" w:type="pct"/>
            <w:noWrap/>
            <w:hideMark/>
          </w:tcPr>
          <w:p w14:paraId="45383E04" w14:textId="248D299C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701" w:type="pct"/>
            <w:noWrap/>
            <w:hideMark/>
          </w:tcPr>
          <w:p w14:paraId="19AFF852" w14:textId="69F4BA57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3.02</w:t>
            </w:r>
          </w:p>
        </w:tc>
        <w:tc>
          <w:tcPr>
            <w:tcW w:w="727" w:type="pct"/>
            <w:noWrap/>
            <w:hideMark/>
          </w:tcPr>
          <w:p w14:paraId="0ED6259A" w14:textId="297006C2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 0.003 **</w:t>
            </w:r>
          </w:p>
        </w:tc>
      </w:tr>
      <w:tr w:rsidR="00234F3E" w:rsidRPr="003E33C0" w14:paraId="13692939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3509F6E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254" w:type="pct"/>
            <w:noWrap/>
            <w:hideMark/>
          </w:tcPr>
          <w:p w14:paraId="67011221" w14:textId="60AAD884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08</w:t>
            </w:r>
          </w:p>
        </w:tc>
        <w:tc>
          <w:tcPr>
            <w:tcW w:w="701" w:type="pct"/>
          </w:tcPr>
          <w:p w14:paraId="6988787F" w14:textId="208C79AC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1.85</w:t>
            </w:r>
          </w:p>
        </w:tc>
        <w:tc>
          <w:tcPr>
            <w:tcW w:w="701" w:type="pct"/>
            <w:noWrap/>
            <w:hideMark/>
          </w:tcPr>
          <w:p w14:paraId="2F216DA8" w14:textId="556D9F63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701" w:type="pct"/>
            <w:noWrap/>
            <w:hideMark/>
          </w:tcPr>
          <w:p w14:paraId="30788E90" w14:textId="6C9D91D7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2.84</w:t>
            </w:r>
          </w:p>
        </w:tc>
        <w:tc>
          <w:tcPr>
            <w:tcW w:w="727" w:type="pct"/>
            <w:noWrap/>
            <w:hideMark/>
          </w:tcPr>
          <w:p w14:paraId="1C01FD8F" w14:textId="64E2C06D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 0.005 **</w:t>
            </w:r>
          </w:p>
        </w:tc>
      </w:tr>
      <w:tr w:rsidR="00234F3E" w:rsidRPr="003E33C0" w14:paraId="4A7F1C5F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45F341E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May</w:t>
            </w:r>
          </w:p>
        </w:tc>
        <w:tc>
          <w:tcPr>
            <w:tcW w:w="1254" w:type="pct"/>
            <w:noWrap/>
            <w:hideMark/>
          </w:tcPr>
          <w:p w14:paraId="135F3685" w14:textId="62C36256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12</w:t>
            </w:r>
          </w:p>
        </w:tc>
        <w:tc>
          <w:tcPr>
            <w:tcW w:w="701" w:type="pct"/>
          </w:tcPr>
          <w:p w14:paraId="5952364E" w14:textId="48247DB9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2.98</w:t>
            </w:r>
          </w:p>
        </w:tc>
        <w:tc>
          <w:tcPr>
            <w:tcW w:w="701" w:type="pct"/>
            <w:noWrap/>
            <w:hideMark/>
          </w:tcPr>
          <w:p w14:paraId="46BB5B11" w14:textId="338390AE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701" w:type="pct"/>
            <w:noWrap/>
            <w:hideMark/>
          </w:tcPr>
          <w:p w14:paraId="1CA17159" w14:textId="73F0D712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4.09</w:t>
            </w:r>
          </w:p>
        </w:tc>
        <w:tc>
          <w:tcPr>
            <w:tcW w:w="727" w:type="pct"/>
            <w:noWrap/>
            <w:hideMark/>
          </w:tcPr>
          <w:p w14:paraId="78861275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0.001 ***</w:t>
            </w:r>
          </w:p>
        </w:tc>
      </w:tr>
      <w:tr w:rsidR="00234F3E" w:rsidRPr="003E33C0" w14:paraId="2AECBFD9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9704ABF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June</w:t>
            </w:r>
          </w:p>
        </w:tc>
        <w:tc>
          <w:tcPr>
            <w:tcW w:w="1254" w:type="pct"/>
            <w:noWrap/>
            <w:hideMark/>
          </w:tcPr>
          <w:p w14:paraId="33F039E2" w14:textId="4C27853E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08</w:t>
            </w:r>
          </w:p>
        </w:tc>
        <w:tc>
          <w:tcPr>
            <w:tcW w:w="701" w:type="pct"/>
          </w:tcPr>
          <w:p w14:paraId="376ADAEC" w14:textId="3AF7EB90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1.88</w:t>
            </w:r>
          </w:p>
        </w:tc>
        <w:tc>
          <w:tcPr>
            <w:tcW w:w="701" w:type="pct"/>
            <w:noWrap/>
            <w:hideMark/>
          </w:tcPr>
          <w:p w14:paraId="21E96B4B" w14:textId="41FA3909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74</w:t>
            </w:r>
          </w:p>
        </w:tc>
        <w:tc>
          <w:tcPr>
            <w:tcW w:w="701" w:type="pct"/>
            <w:noWrap/>
            <w:hideMark/>
          </w:tcPr>
          <w:p w14:paraId="12C5EE12" w14:textId="7977B204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2.54</w:t>
            </w:r>
          </w:p>
        </w:tc>
        <w:tc>
          <w:tcPr>
            <w:tcW w:w="727" w:type="pct"/>
            <w:noWrap/>
            <w:hideMark/>
          </w:tcPr>
          <w:p w14:paraId="4E4AE980" w14:textId="1B0AF609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 0.011 *</w:t>
            </w:r>
          </w:p>
        </w:tc>
      </w:tr>
      <w:tr w:rsidR="00234F3E" w:rsidRPr="003E33C0" w14:paraId="4CFF0BE4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788B455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July</w:t>
            </w:r>
          </w:p>
        </w:tc>
        <w:tc>
          <w:tcPr>
            <w:tcW w:w="1254" w:type="pct"/>
            <w:noWrap/>
            <w:hideMark/>
          </w:tcPr>
          <w:p w14:paraId="327B0C2D" w14:textId="76BBF05A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16</w:t>
            </w:r>
          </w:p>
        </w:tc>
        <w:tc>
          <w:tcPr>
            <w:tcW w:w="701" w:type="pct"/>
          </w:tcPr>
          <w:p w14:paraId="2E9CAA1A" w14:textId="5414C67B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3.97</w:t>
            </w:r>
          </w:p>
        </w:tc>
        <w:tc>
          <w:tcPr>
            <w:tcW w:w="701" w:type="pct"/>
            <w:noWrap/>
            <w:hideMark/>
          </w:tcPr>
          <w:p w14:paraId="358EF862" w14:textId="195D629C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701" w:type="pct"/>
            <w:noWrap/>
            <w:hideMark/>
          </w:tcPr>
          <w:p w14:paraId="48DB9FDE" w14:textId="7FF5339E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5.41</w:t>
            </w:r>
          </w:p>
        </w:tc>
        <w:tc>
          <w:tcPr>
            <w:tcW w:w="727" w:type="pct"/>
            <w:noWrap/>
            <w:hideMark/>
          </w:tcPr>
          <w:p w14:paraId="2C90E071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0.001 ***</w:t>
            </w:r>
          </w:p>
        </w:tc>
      </w:tr>
      <w:tr w:rsidR="00234F3E" w:rsidRPr="003E33C0" w14:paraId="54EBD508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F78168C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August</w:t>
            </w:r>
          </w:p>
        </w:tc>
        <w:tc>
          <w:tcPr>
            <w:tcW w:w="1254" w:type="pct"/>
            <w:noWrap/>
            <w:hideMark/>
          </w:tcPr>
          <w:p w14:paraId="6D05E833" w14:textId="6935FA75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20</w:t>
            </w:r>
          </w:p>
        </w:tc>
        <w:tc>
          <w:tcPr>
            <w:tcW w:w="701" w:type="pct"/>
          </w:tcPr>
          <w:p w14:paraId="04EB009E" w14:textId="3C0F4E5A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4.87</w:t>
            </w:r>
          </w:p>
        </w:tc>
        <w:tc>
          <w:tcPr>
            <w:tcW w:w="701" w:type="pct"/>
            <w:noWrap/>
            <w:hideMark/>
          </w:tcPr>
          <w:p w14:paraId="16A9E9BC" w14:textId="4B368076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701" w:type="pct"/>
            <w:noWrap/>
            <w:hideMark/>
          </w:tcPr>
          <w:p w14:paraId="0F7898DB" w14:textId="7CCA3173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7.43</w:t>
            </w:r>
          </w:p>
        </w:tc>
        <w:tc>
          <w:tcPr>
            <w:tcW w:w="727" w:type="pct"/>
            <w:noWrap/>
            <w:hideMark/>
          </w:tcPr>
          <w:p w14:paraId="208CCEF2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0.001 ***</w:t>
            </w:r>
          </w:p>
        </w:tc>
      </w:tr>
      <w:tr w:rsidR="00234F3E" w:rsidRPr="003E33C0" w14:paraId="00404270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65879CE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September</w:t>
            </w:r>
          </w:p>
        </w:tc>
        <w:tc>
          <w:tcPr>
            <w:tcW w:w="1254" w:type="pct"/>
            <w:noWrap/>
            <w:hideMark/>
          </w:tcPr>
          <w:p w14:paraId="3B45D53D" w14:textId="42C3BEE2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11</w:t>
            </w:r>
          </w:p>
        </w:tc>
        <w:tc>
          <w:tcPr>
            <w:tcW w:w="701" w:type="pct"/>
          </w:tcPr>
          <w:p w14:paraId="3A2257CC" w14:textId="323D9B3A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2.73</w:t>
            </w:r>
          </w:p>
        </w:tc>
        <w:tc>
          <w:tcPr>
            <w:tcW w:w="701" w:type="pct"/>
            <w:noWrap/>
            <w:hideMark/>
          </w:tcPr>
          <w:p w14:paraId="01125351" w14:textId="46836765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701" w:type="pct"/>
            <w:noWrap/>
            <w:hideMark/>
          </w:tcPr>
          <w:p w14:paraId="3712E8D9" w14:textId="73D80F1F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3.66</w:t>
            </w:r>
          </w:p>
        </w:tc>
        <w:tc>
          <w:tcPr>
            <w:tcW w:w="727" w:type="pct"/>
            <w:noWrap/>
            <w:hideMark/>
          </w:tcPr>
          <w:p w14:paraId="6B7B9CEE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0.001 ***</w:t>
            </w:r>
          </w:p>
        </w:tc>
      </w:tr>
      <w:tr w:rsidR="00234F3E" w:rsidRPr="003E33C0" w14:paraId="689D1EB8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C416C6C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October</w:t>
            </w:r>
          </w:p>
        </w:tc>
        <w:tc>
          <w:tcPr>
            <w:tcW w:w="1254" w:type="pct"/>
            <w:noWrap/>
            <w:hideMark/>
          </w:tcPr>
          <w:p w14:paraId="34E94BBF" w14:textId="31D7DDC1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13</w:t>
            </w:r>
          </w:p>
        </w:tc>
        <w:tc>
          <w:tcPr>
            <w:tcW w:w="701" w:type="pct"/>
          </w:tcPr>
          <w:p w14:paraId="51FC619D" w14:textId="0078D352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3.24</w:t>
            </w:r>
          </w:p>
        </w:tc>
        <w:tc>
          <w:tcPr>
            <w:tcW w:w="701" w:type="pct"/>
            <w:noWrap/>
            <w:hideMark/>
          </w:tcPr>
          <w:p w14:paraId="750B9E73" w14:textId="528EF93C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72</w:t>
            </w:r>
          </w:p>
        </w:tc>
        <w:tc>
          <w:tcPr>
            <w:tcW w:w="701" w:type="pct"/>
            <w:noWrap/>
            <w:hideMark/>
          </w:tcPr>
          <w:p w14:paraId="59CA873B" w14:textId="42C90C53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4.54</w:t>
            </w:r>
          </w:p>
        </w:tc>
        <w:tc>
          <w:tcPr>
            <w:tcW w:w="727" w:type="pct"/>
            <w:noWrap/>
            <w:hideMark/>
          </w:tcPr>
          <w:p w14:paraId="49B2BA2D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0.001 ***</w:t>
            </w:r>
          </w:p>
        </w:tc>
      </w:tr>
      <w:tr w:rsidR="00234F3E" w:rsidRPr="003E33C0" w14:paraId="346EC799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EB078E5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November</w:t>
            </w:r>
          </w:p>
        </w:tc>
        <w:tc>
          <w:tcPr>
            <w:tcW w:w="1254" w:type="pct"/>
            <w:noWrap/>
            <w:hideMark/>
          </w:tcPr>
          <w:p w14:paraId="031AD34B" w14:textId="215A260E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18</w:t>
            </w:r>
          </w:p>
        </w:tc>
        <w:tc>
          <w:tcPr>
            <w:tcW w:w="701" w:type="pct"/>
          </w:tcPr>
          <w:p w14:paraId="7321E13D" w14:textId="364F9CB3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4.34</w:t>
            </w:r>
          </w:p>
        </w:tc>
        <w:tc>
          <w:tcPr>
            <w:tcW w:w="701" w:type="pct"/>
            <w:noWrap/>
            <w:hideMark/>
          </w:tcPr>
          <w:p w14:paraId="37289F84" w14:textId="5A39B6AD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701" w:type="pct"/>
            <w:noWrap/>
            <w:hideMark/>
          </w:tcPr>
          <w:p w14:paraId="2C7C586F" w14:textId="35EAB3EE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5.98</w:t>
            </w:r>
          </w:p>
        </w:tc>
        <w:tc>
          <w:tcPr>
            <w:tcW w:w="727" w:type="pct"/>
            <w:noWrap/>
            <w:hideMark/>
          </w:tcPr>
          <w:p w14:paraId="39595DC3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0.001 ***</w:t>
            </w:r>
          </w:p>
        </w:tc>
      </w:tr>
      <w:tr w:rsidR="00234F3E" w:rsidRPr="003E33C0" w14:paraId="4CD0B2D8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8EC168B" w14:textId="77777777" w:rsidR="00234F3E" w:rsidRPr="003E33C0" w:rsidRDefault="00234F3E" w:rsidP="007930BF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December</w:t>
            </w:r>
          </w:p>
        </w:tc>
        <w:tc>
          <w:tcPr>
            <w:tcW w:w="1254" w:type="pct"/>
            <w:noWrap/>
            <w:hideMark/>
          </w:tcPr>
          <w:p w14:paraId="3429A3CB" w14:textId="2CAD9B60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15</w:t>
            </w:r>
          </w:p>
        </w:tc>
        <w:tc>
          <w:tcPr>
            <w:tcW w:w="701" w:type="pct"/>
          </w:tcPr>
          <w:p w14:paraId="7FF00416" w14:textId="273B4371" w:rsidR="00234F3E" w:rsidRPr="003E33C0" w:rsidRDefault="006F3101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8E6271" w:rsidRPr="003E33C0">
              <w:rPr>
                <w:rFonts w:asciiTheme="majorBidi" w:hAnsiTheme="majorBidi" w:cstheme="majorBidi"/>
                <w:color w:val="000000"/>
              </w:rPr>
              <w:t>3.70</w:t>
            </w:r>
          </w:p>
        </w:tc>
        <w:tc>
          <w:tcPr>
            <w:tcW w:w="701" w:type="pct"/>
            <w:noWrap/>
            <w:hideMark/>
          </w:tcPr>
          <w:p w14:paraId="3C7D7FA8" w14:textId="75CACB8E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701" w:type="pct"/>
            <w:noWrap/>
            <w:hideMark/>
          </w:tcPr>
          <w:p w14:paraId="359732DD" w14:textId="08057AE5" w:rsidR="00234F3E" w:rsidRPr="003E33C0" w:rsidRDefault="009C1C70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  <w:color w:val="000000"/>
              </w:rPr>
              <w:t>5.46</w:t>
            </w:r>
          </w:p>
        </w:tc>
        <w:tc>
          <w:tcPr>
            <w:tcW w:w="727" w:type="pct"/>
            <w:noWrap/>
            <w:hideMark/>
          </w:tcPr>
          <w:p w14:paraId="0487122B" w14:textId="77777777" w:rsidR="00234F3E" w:rsidRPr="003E33C0" w:rsidRDefault="00234F3E" w:rsidP="00793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0.001 ***</w:t>
            </w:r>
          </w:p>
        </w:tc>
      </w:tr>
    </w:tbl>
    <w:p w14:paraId="3DC566E5" w14:textId="6B484BBE" w:rsidR="007930BF" w:rsidRPr="003E33C0" w:rsidRDefault="007930BF">
      <w:pPr>
        <w:rPr>
          <w:rFonts w:asciiTheme="majorBidi" w:hAnsiTheme="majorBidi" w:cstheme="majorBidi"/>
          <w:lang w:val="en-US"/>
        </w:rPr>
      </w:pPr>
    </w:p>
    <w:p w14:paraId="2F4E8190" w14:textId="77777777" w:rsidR="003C7CFB" w:rsidRPr="003E33C0" w:rsidRDefault="003C7CFB">
      <w:pPr>
        <w:rPr>
          <w:rFonts w:asciiTheme="majorBidi" w:hAnsiTheme="majorBidi" w:cstheme="majorBidi"/>
          <w:b/>
          <w:bCs/>
          <w:lang w:val="en-US"/>
        </w:rPr>
      </w:pPr>
      <w:r w:rsidRPr="003E33C0">
        <w:rPr>
          <w:rFonts w:asciiTheme="majorBidi" w:hAnsiTheme="majorBidi" w:cstheme="majorBidi"/>
          <w:b/>
          <w:bCs/>
          <w:lang w:val="en-US"/>
        </w:rPr>
        <w:br w:type="page"/>
      </w:r>
    </w:p>
    <w:p w14:paraId="4F8EA545" w14:textId="5D91E5C7" w:rsidR="00DF2789" w:rsidRPr="003E33C0" w:rsidRDefault="00DF2789">
      <w:pPr>
        <w:rPr>
          <w:rFonts w:asciiTheme="majorBidi" w:hAnsiTheme="majorBidi" w:cstheme="majorBidi"/>
          <w:lang w:val="en-US"/>
        </w:rPr>
      </w:pPr>
      <w:r w:rsidRPr="003E33C0">
        <w:rPr>
          <w:rFonts w:asciiTheme="majorBidi" w:hAnsiTheme="majorBidi" w:cstheme="majorBidi"/>
          <w:b/>
          <w:bCs/>
          <w:lang w:val="en-US"/>
        </w:rPr>
        <w:lastRenderedPageBreak/>
        <w:t>Supplementary Table 2:</w:t>
      </w:r>
      <w:r w:rsidRPr="003E33C0">
        <w:rPr>
          <w:rFonts w:asciiTheme="majorBidi" w:hAnsiTheme="majorBidi" w:cstheme="majorBidi"/>
          <w:lang w:val="en-US"/>
        </w:rPr>
        <w:t xml:space="preserve"> Linear regression of age, body mass index</w:t>
      </w:r>
      <w:r w:rsidR="0082728E" w:rsidRPr="003E33C0">
        <w:rPr>
          <w:rFonts w:asciiTheme="majorBidi" w:hAnsiTheme="majorBidi" w:cstheme="majorBidi"/>
          <w:lang w:val="en-US"/>
        </w:rPr>
        <w:t>, glycaemic status</w:t>
      </w:r>
      <w:r w:rsidRPr="003E33C0">
        <w:rPr>
          <w:rFonts w:asciiTheme="majorBidi" w:hAnsiTheme="majorBidi" w:cstheme="majorBidi"/>
          <w:lang w:val="en-US"/>
        </w:rPr>
        <w:t>, sex and month of sampling on serum vitamin D in 63891 Emirati individuals aged ≥ 18 years.  Adjusted R</w:t>
      </w:r>
      <w:r w:rsidRPr="003E33C0">
        <w:rPr>
          <w:rFonts w:asciiTheme="majorBidi" w:hAnsiTheme="majorBidi" w:cstheme="majorBidi"/>
          <w:vertAlign w:val="superscript"/>
          <w:lang w:val="en-US"/>
        </w:rPr>
        <w:t>2</w:t>
      </w:r>
      <w:r w:rsidR="00C47A74"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3E33C0">
        <w:rPr>
          <w:rFonts w:asciiTheme="majorBidi" w:hAnsiTheme="majorBidi" w:cstheme="majorBidi"/>
          <w:lang w:val="en-US"/>
        </w:rPr>
        <w:t>=</w:t>
      </w:r>
      <w:r w:rsidR="00C47A74">
        <w:rPr>
          <w:rFonts w:asciiTheme="majorBidi" w:hAnsiTheme="majorBidi" w:cstheme="majorBidi"/>
          <w:lang w:val="en-US"/>
        </w:rPr>
        <w:t xml:space="preserve"> </w:t>
      </w:r>
      <w:r w:rsidR="0080766A">
        <w:rPr>
          <w:rFonts w:asciiTheme="majorBidi" w:hAnsiTheme="majorBidi" w:cstheme="majorBidi"/>
          <w:lang w:val="en-US"/>
        </w:rPr>
        <w:t>0.13</w:t>
      </w:r>
      <w:r w:rsidR="005906F4">
        <w:rPr>
          <w:rFonts w:asciiTheme="majorBidi" w:hAnsiTheme="majorBidi" w:cstheme="majorBidi"/>
          <w:lang w:val="en-US"/>
        </w:rPr>
        <w:t xml:space="preserve">.  </w:t>
      </w:r>
      <w:r w:rsidR="005906F4" w:rsidRPr="008244C6">
        <w:rPr>
          <w:rFonts w:asciiTheme="majorBidi" w:hAnsiTheme="majorBidi" w:cstheme="majorBidi"/>
          <w:lang w:val="en-US"/>
        </w:rPr>
        <w:t>β = standardized coefficient (change in sd of dependent variable per sd change of independent variable), B = non-</w:t>
      </w:r>
      <w:r w:rsidR="005906F4" w:rsidRPr="00946FBB">
        <w:rPr>
          <w:rFonts w:asciiTheme="majorBidi" w:hAnsiTheme="majorBidi" w:cstheme="majorBidi"/>
        </w:rPr>
        <w:t>standardised</w:t>
      </w:r>
      <w:r w:rsidR="005906F4" w:rsidRPr="008244C6">
        <w:rPr>
          <w:rFonts w:asciiTheme="majorBidi" w:hAnsiTheme="majorBidi" w:cstheme="majorBidi"/>
          <w:lang w:val="en-US"/>
        </w:rPr>
        <w:t xml:space="preserve"> coefficient (unit cha</w:t>
      </w:r>
      <w:r w:rsidR="005906F4">
        <w:rPr>
          <w:rFonts w:asciiTheme="majorBidi" w:hAnsiTheme="majorBidi" w:cstheme="majorBidi"/>
          <w:lang w:val="en-US"/>
        </w:rPr>
        <w:t>nge in dependent variable per unit</w:t>
      </w:r>
      <w:r w:rsidR="005906F4" w:rsidRPr="008244C6">
        <w:rPr>
          <w:rFonts w:asciiTheme="majorBidi" w:hAnsiTheme="majorBidi" w:cstheme="majorBidi"/>
          <w:lang w:val="en-US"/>
        </w:rPr>
        <w:t xml:space="preserve"> </w:t>
      </w:r>
      <w:r w:rsidR="005906F4">
        <w:rPr>
          <w:rFonts w:asciiTheme="majorBidi" w:hAnsiTheme="majorBidi" w:cstheme="majorBidi"/>
          <w:lang w:val="en-US"/>
        </w:rPr>
        <w:t>change in independent variable)</w:t>
      </w:r>
    </w:p>
    <w:p w14:paraId="0B16689F" w14:textId="1FFA355B" w:rsidR="008C1CF0" w:rsidRPr="003E33C0" w:rsidRDefault="008C1CF0">
      <w:pPr>
        <w:rPr>
          <w:rFonts w:asciiTheme="majorBidi" w:hAnsiTheme="majorBidi" w:cstheme="majorBidi"/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60"/>
        <w:gridCol w:w="1885"/>
        <w:gridCol w:w="1222"/>
        <w:gridCol w:w="1222"/>
        <w:gridCol w:w="1164"/>
        <w:gridCol w:w="1098"/>
        <w:gridCol w:w="590"/>
      </w:tblGrid>
      <w:tr w:rsidR="00234F3E" w:rsidRPr="003E33C0" w14:paraId="047B8E98" w14:textId="77777777" w:rsidTr="00234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noWrap/>
            <w:hideMark/>
          </w:tcPr>
          <w:p w14:paraId="56A987DE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20" w:type="pct"/>
            <w:noWrap/>
            <w:hideMark/>
          </w:tcPr>
          <w:p w14:paraId="40CE2DFC" w14:textId="77777777" w:rsidR="00234F3E" w:rsidRPr="003E33C0" w:rsidRDefault="00234F3E" w:rsidP="006E6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β</w:t>
            </w:r>
          </w:p>
        </w:tc>
        <w:tc>
          <w:tcPr>
            <w:tcW w:w="661" w:type="pct"/>
          </w:tcPr>
          <w:p w14:paraId="53BA3C87" w14:textId="39498F6F" w:rsidR="00234F3E" w:rsidRPr="003E33C0" w:rsidRDefault="00234F3E" w:rsidP="006E6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661" w:type="pct"/>
            <w:noWrap/>
            <w:hideMark/>
          </w:tcPr>
          <w:p w14:paraId="2A183A76" w14:textId="49A1800D" w:rsidR="00234F3E" w:rsidRPr="003E33C0" w:rsidRDefault="00234F3E" w:rsidP="006E6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630" w:type="pct"/>
            <w:noWrap/>
            <w:hideMark/>
          </w:tcPr>
          <w:p w14:paraId="7E877F34" w14:textId="1534A713" w:rsidR="00234F3E" w:rsidRPr="003E33C0" w:rsidRDefault="00234F3E" w:rsidP="006E6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94" w:type="pct"/>
            <w:noWrap/>
            <w:hideMark/>
          </w:tcPr>
          <w:p w14:paraId="2F27F2E4" w14:textId="77777777" w:rsidR="00234F3E" w:rsidRPr="003E33C0" w:rsidRDefault="00234F3E" w:rsidP="006E6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319" w:type="pct"/>
            <w:noWrap/>
            <w:hideMark/>
          </w:tcPr>
          <w:p w14:paraId="2A9DD831" w14:textId="77777777" w:rsidR="00234F3E" w:rsidRPr="003E33C0" w:rsidRDefault="00234F3E" w:rsidP="006E6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34F3E" w:rsidRPr="003E33C0" w14:paraId="18979EEC" w14:textId="77777777" w:rsidTr="002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bottom w:val="nil"/>
            </w:tcBorders>
            <w:noWrap/>
            <w:hideMark/>
          </w:tcPr>
          <w:p w14:paraId="131A18F1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(Intercept)</w:t>
            </w:r>
          </w:p>
        </w:tc>
        <w:tc>
          <w:tcPr>
            <w:tcW w:w="1020" w:type="pct"/>
            <w:tcBorders>
              <w:bottom w:val="nil"/>
            </w:tcBorders>
            <w:noWrap/>
            <w:hideMark/>
          </w:tcPr>
          <w:p w14:paraId="6B3B801C" w14:textId="566C14B1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661" w:type="pct"/>
            <w:tcBorders>
              <w:bottom w:val="nil"/>
            </w:tcBorders>
          </w:tcPr>
          <w:p w14:paraId="5E347555" w14:textId="53F4A387" w:rsidR="00234F3E" w:rsidRPr="003E33C0" w:rsidRDefault="00907433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22.20</w:t>
            </w:r>
          </w:p>
        </w:tc>
        <w:tc>
          <w:tcPr>
            <w:tcW w:w="661" w:type="pct"/>
            <w:tcBorders>
              <w:bottom w:val="nil"/>
            </w:tcBorders>
            <w:noWrap/>
            <w:hideMark/>
          </w:tcPr>
          <w:p w14:paraId="183B1575" w14:textId="4EAAF9C2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630" w:type="pct"/>
            <w:tcBorders>
              <w:bottom w:val="nil"/>
            </w:tcBorders>
            <w:noWrap/>
            <w:hideMark/>
          </w:tcPr>
          <w:p w14:paraId="2DB2F87B" w14:textId="7FD7F8B2" w:rsidR="00234F3E" w:rsidRPr="003E33C0" w:rsidRDefault="009C1C70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36.39</w:t>
            </w:r>
          </w:p>
        </w:tc>
        <w:tc>
          <w:tcPr>
            <w:tcW w:w="594" w:type="pct"/>
            <w:tcBorders>
              <w:bottom w:val="nil"/>
            </w:tcBorders>
            <w:noWrap/>
            <w:hideMark/>
          </w:tcPr>
          <w:p w14:paraId="45F34B65" w14:textId="4676A7CA" w:rsidR="00234F3E" w:rsidRPr="003E33C0" w:rsidRDefault="00D22CDB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bottom w:val="nil"/>
            </w:tcBorders>
            <w:noWrap/>
            <w:hideMark/>
          </w:tcPr>
          <w:p w14:paraId="21A02AD3" w14:textId="77777777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7D150810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0BB8750A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E6EC80A" w14:textId="3F0C0C4A" w:rsidR="00234F3E" w:rsidRPr="003E33C0" w:rsidRDefault="00C1268C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3</w:t>
            </w:r>
            <w:r w:rsidRPr="003E33C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FC6B74C" w14:textId="4C076D30" w:rsidR="00234F3E" w:rsidRPr="003E33C0" w:rsidRDefault="00907433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0.68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17C6A9C7" w14:textId="1C6BD78E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3B6BF615" w14:textId="1B6CB0A3" w:rsidR="00234F3E" w:rsidRPr="003E33C0" w:rsidRDefault="009C1C70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82.45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37CC65B6" w14:textId="673ACDF4" w:rsidR="00234F3E" w:rsidRPr="003E33C0" w:rsidRDefault="00D22CDB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3766C80A" w14:textId="7777777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5EE9F6C7" w14:textId="77777777" w:rsidTr="002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2AE34540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BMI (kg/m2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6BE47067" w14:textId="36AF5764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AB0E141" w14:textId="5B389F4C" w:rsidR="00234F3E" w:rsidRPr="003E33C0" w:rsidRDefault="00907433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0.35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19890DE3" w14:textId="4856AB43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39E68DF0" w14:textId="00B34979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23.39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5CE00D2C" w14:textId="3D4F8077" w:rsidR="00234F3E" w:rsidRPr="003E33C0" w:rsidRDefault="00D22CDB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1A663AC9" w14:textId="77777777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01A0A6F8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50AD0E41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Prediabetes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A08A4EA" w14:textId="5E45F6F1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0.0</w:t>
            </w:r>
            <w:r w:rsidR="00C1268C" w:rsidRPr="003E33C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7365240" w14:textId="0D58E5C9" w:rsidR="00234F3E" w:rsidRPr="003E33C0" w:rsidRDefault="00907433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1.98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40E4396B" w14:textId="01544962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2</w:t>
            </w:r>
            <w:r w:rsidR="00C1268C" w:rsidRPr="003E33C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0E7B87C1" w14:textId="490848C5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8.0</w:t>
            </w:r>
            <w:r w:rsidR="009C1C70" w:rsidRPr="003E33C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3413AE56" w14:textId="57F538E4" w:rsidR="00234F3E" w:rsidRPr="003E33C0" w:rsidRDefault="00D22CDB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7213EE0F" w14:textId="7777777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390E7CE9" w14:textId="77777777" w:rsidTr="002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0B3232C4" w14:textId="14F11B3B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Type 1 diabetes </w:t>
            </w:r>
            <w:r w:rsidR="00C1268C" w:rsidRPr="003E33C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FD2454D" w14:textId="06607F9B" w:rsidR="00234F3E" w:rsidRPr="003E33C0" w:rsidRDefault="00C1268C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0</w:t>
            </w:r>
            <w:r w:rsidRPr="003E33C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B4CFA96" w14:textId="26740598" w:rsidR="00234F3E" w:rsidRPr="003E33C0" w:rsidRDefault="00907433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1.68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3FDF7511" w14:textId="303EB035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1.0</w:t>
            </w:r>
            <w:r w:rsidR="00C1268C" w:rsidRPr="003E33C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7A9AE07E" w14:textId="33C12D50" w:rsidR="00234F3E" w:rsidRPr="003E33C0" w:rsidRDefault="009C1C70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1.6</w:t>
            </w:r>
            <w:r w:rsidRPr="003E33C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22A34161" w14:textId="06247378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  0.1</w:t>
            </w:r>
            <w:r w:rsidR="001C7C9E" w:rsidRPr="003E33C0"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6C0FE699" w14:textId="77777777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.</w:t>
            </w:r>
          </w:p>
        </w:tc>
      </w:tr>
      <w:tr w:rsidR="00234F3E" w:rsidRPr="003E33C0" w14:paraId="7CD68C75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7BDABDE6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Type 2 diabetes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1B416CB" w14:textId="0DF1EBD6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D9D713F" w14:textId="0905FB91" w:rsidR="00234F3E" w:rsidRPr="003E33C0" w:rsidRDefault="00907433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1.85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28A03B7B" w14:textId="0A61BAB2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</w:t>
            </w:r>
            <w:r w:rsidR="00C1268C" w:rsidRPr="003E33C0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26169834" w14:textId="66C3C696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6.22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4BD9D769" w14:textId="59EA2451" w:rsidR="00234F3E" w:rsidRPr="003E33C0" w:rsidRDefault="00D22CDB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7F29ACC9" w14:textId="7777777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3382BF1A" w14:textId="77777777" w:rsidTr="002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4DD76501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Male sex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B4AC4FB" w14:textId="4245282E" w:rsidR="00234F3E" w:rsidRPr="003E33C0" w:rsidRDefault="00C1268C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88B42D1" w14:textId="16A7B9BC" w:rsidR="00234F3E" w:rsidRPr="003E33C0" w:rsidRDefault="00907433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2.34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1AB645D7" w14:textId="6334662E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5DA20725" w14:textId="14F43693" w:rsidR="00234F3E" w:rsidRPr="003E33C0" w:rsidRDefault="009C1C70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11.6</w:t>
            </w:r>
            <w:r w:rsidRPr="003E33C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2BF8FF91" w14:textId="79263AC1" w:rsidR="00234F3E" w:rsidRPr="003E33C0" w:rsidRDefault="00D22CDB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0A713173" w14:textId="77777777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117D1DA0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39EA165F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February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646910C1" w14:textId="427B9872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0.</w:t>
            </w:r>
            <w:r w:rsidR="00C1268C" w:rsidRPr="003E33C0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D800CBE" w14:textId="54E7F6D1" w:rsidR="00234F3E" w:rsidRPr="003E33C0" w:rsidRDefault="00907433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0.24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044E1ECA" w14:textId="210C3B0F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4</w:t>
            </w:r>
            <w:r w:rsidR="00C1268C" w:rsidRPr="003E33C0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43FFE7A0" w14:textId="496FCA3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-0.</w:t>
            </w:r>
            <w:r w:rsidR="009C1C70" w:rsidRPr="003E33C0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4B65C076" w14:textId="5A11994B" w:rsidR="00234F3E" w:rsidRPr="003E33C0" w:rsidRDefault="008C325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  </w:t>
            </w:r>
            <w:r w:rsidR="00234F3E" w:rsidRPr="003E33C0">
              <w:rPr>
                <w:rFonts w:asciiTheme="majorBidi" w:hAnsiTheme="majorBidi" w:cstheme="majorBidi"/>
              </w:rPr>
              <w:t>0.618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199558D2" w14:textId="7777777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34F3E" w:rsidRPr="003E33C0" w14:paraId="614E0744" w14:textId="77777777" w:rsidTr="002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07E6327C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March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52B6ABB" w14:textId="7B6578FC" w:rsidR="00234F3E" w:rsidRPr="003E33C0" w:rsidRDefault="00C1268C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0</w:t>
            </w:r>
            <w:r w:rsidRPr="003E33C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F2FE392" w14:textId="03F8D9A2" w:rsidR="00234F3E" w:rsidRPr="003E33C0" w:rsidRDefault="00907433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1.97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5BDD6174" w14:textId="279C684C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56F09321" w14:textId="77DE5714" w:rsidR="00234F3E" w:rsidRPr="003E33C0" w:rsidRDefault="009C1C70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4.1</w:t>
            </w:r>
            <w:r w:rsidRPr="003E33C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664939B8" w14:textId="4CFB2029" w:rsidR="00234F3E" w:rsidRPr="003E33C0" w:rsidRDefault="00D22CDB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223834CB" w14:textId="77777777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1C3C5C5B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0979AC66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April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BD77FBA" w14:textId="53370CAE" w:rsidR="00234F3E" w:rsidRPr="003E33C0" w:rsidRDefault="00C1268C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5FC6F5B" w14:textId="2730F496" w:rsidR="00234F3E" w:rsidRPr="003E33C0" w:rsidRDefault="00907433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1.65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35DE4D29" w14:textId="32798D86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2C42E9B9" w14:textId="27BF8484" w:rsidR="00234F3E" w:rsidRPr="003E33C0" w:rsidRDefault="009C1C70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3.5</w:t>
            </w:r>
            <w:r w:rsidRPr="003E33C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1E0D3128" w14:textId="34E17466" w:rsidR="00234F3E" w:rsidRPr="003E33C0" w:rsidRDefault="00D22CDB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1</w:t>
            </w:r>
            <w:r w:rsidR="00234F3E" w:rsidRPr="003E33C0">
              <w:rPr>
                <w:rFonts w:asciiTheme="majorBidi" w:hAnsiTheme="majorBidi" w:cstheme="majorBidi"/>
              </w:rPr>
              <w:t xml:space="preserve">   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7B2381ED" w14:textId="7777777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5296FC99" w14:textId="77777777" w:rsidTr="002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52AFE141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May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40615E6B" w14:textId="5A5A0431" w:rsidR="00234F3E" w:rsidRPr="003E33C0" w:rsidRDefault="00C1268C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1C19A3B" w14:textId="60E073F0" w:rsidR="00234F3E" w:rsidRPr="003E33C0" w:rsidRDefault="00907433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3.89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4EBA8369" w14:textId="164BA834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4</w:t>
            </w:r>
            <w:r w:rsidR="00C1268C" w:rsidRPr="003E33C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64502CFB" w14:textId="794B854E" w:rsidR="00234F3E" w:rsidRPr="003E33C0" w:rsidRDefault="009C1C70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8.30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72DA9137" w14:textId="2515D120" w:rsidR="00234F3E" w:rsidRPr="003E33C0" w:rsidRDefault="00D22CDB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4601EABC" w14:textId="77777777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372D2D92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05654C4F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June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A2D1432" w14:textId="135B9C0E" w:rsidR="00234F3E" w:rsidRPr="003E33C0" w:rsidRDefault="00C1268C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1</w:t>
            </w:r>
            <w:r w:rsidRPr="003E33C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F6E4C0D" w14:textId="52D30C8F" w:rsidR="00234F3E" w:rsidRPr="003E33C0" w:rsidRDefault="00907433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4.04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33067973" w14:textId="30B8356F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1A6DF1D1" w14:textId="6145FADE" w:rsidR="00234F3E" w:rsidRPr="003E33C0" w:rsidRDefault="009C1C70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8.20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06E2ABE2" w14:textId="32DEE5AB" w:rsidR="00234F3E" w:rsidRPr="003E33C0" w:rsidRDefault="00D22CDB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40E89F1F" w14:textId="7777777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622FA25F" w14:textId="77777777" w:rsidTr="002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5B3A148D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E334F3F" w14:textId="5D49EE8F" w:rsidR="00234F3E" w:rsidRPr="003E33C0" w:rsidRDefault="00C1268C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118B2A5" w14:textId="0ECE67D1" w:rsidR="00234F3E" w:rsidRPr="003E33C0" w:rsidRDefault="00907433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5.38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09F938D3" w14:textId="1E0B1BEB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3905A2C9" w14:textId="54B60877" w:rsidR="00234F3E" w:rsidRPr="003E33C0" w:rsidRDefault="009C1C70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9.9</w:t>
            </w:r>
            <w:r w:rsidRPr="003E33C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2842D256" w14:textId="08263D33" w:rsidR="00234F3E" w:rsidRPr="003E33C0" w:rsidRDefault="00D22CDB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268BF480" w14:textId="77777777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326B2C07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5875087A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CD314BA" w14:textId="74DEE98D" w:rsidR="00234F3E" w:rsidRPr="003E33C0" w:rsidRDefault="00C1268C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ADC7F1D" w14:textId="41450DD4" w:rsidR="00234F3E" w:rsidRPr="003E33C0" w:rsidRDefault="00907433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5.40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64671EA6" w14:textId="5C18071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4</w:t>
            </w:r>
            <w:r w:rsidR="00C1268C" w:rsidRPr="003E33C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630FA2FD" w14:textId="666F93B2" w:rsidR="00234F3E" w:rsidRPr="003E33C0" w:rsidRDefault="009C1C70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11.2</w:t>
            </w:r>
            <w:r w:rsidRPr="003E33C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69ECB832" w14:textId="1B0E4F59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&lt; </w:t>
            </w:r>
            <w:r w:rsidR="00D22CDB" w:rsidRPr="003E33C0">
              <w:rPr>
                <w:rFonts w:asciiTheme="majorBidi" w:hAnsiTheme="majorBidi" w:cstheme="majorBidi"/>
              </w:rPr>
              <w:t>0.00</w:t>
            </w:r>
            <w:r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396352C5" w14:textId="7777777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551A040D" w14:textId="77777777" w:rsidTr="002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5484E7ED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September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09C251B5" w14:textId="093F4CAB" w:rsidR="00234F3E" w:rsidRPr="003E33C0" w:rsidRDefault="00C1268C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10655F2" w14:textId="1C50A4BD" w:rsidR="00234F3E" w:rsidRPr="003E33C0" w:rsidRDefault="00B542B5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3.84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70776684" w14:textId="1FAC9236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2FA4D02A" w14:textId="61820507" w:rsidR="00234F3E" w:rsidRPr="003E33C0" w:rsidRDefault="009C1C70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8.13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60D2989F" w14:textId="1207518B" w:rsidR="00234F3E" w:rsidRPr="003E33C0" w:rsidRDefault="00D22CDB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0A3602E7" w14:textId="77777777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4A990EB4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621A4009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October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41786E4" w14:textId="4662088A" w:rsidR="00234F3E" w:rsidRPr="003E33C0" w:rsidRDefault="00C1268C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1</w:t>
            </w:r>
            <w:r w:rsidRPr="003E33C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D3C9619" w14:textId="00742C2B" w:rsidR="00234F3E" w:rsidRPr="003E33C0" w:rsidRDefault="00B542B5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3.83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22BACCFF" w14:textId="0CCFE354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4</w:t>
            </w:r>
            <w:r w:rsidR="00C1268C" w:rsidRPr="003E33C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735710AD" w14:textId="5407D6ED" w:rsidR="00234F3E" w:rsidRPr="003E33C0" w:rsidRDefault="009C1C70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8.2</w:t>
            </w:r>
            <w:r w:rsidRPr="003E33C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6E27A5F8" w14:textId="715F9ED0" w:rsidR="00234F3E" w:rsidRPr="003E33C0" w:rsidRDefault="00D22CDB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0217154E" w14:textId="7777777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7A6F380A" w14:textId="77777777" w:rsidTr="00234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noWrap/>
            <w:hideMark/>
          </w:tcPr>
          <w:p w14:paraId="6CD5E02A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November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640594C1" w14:textId="156C7C92" w:rsidR="00234F3E" w:rsidRPr="003E33C0" w:rsidRDefault="00C1268C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F4556D8" w14:textId="065E8113" w:rsidR="00234F3E" w:rsidRPr="003E33C0" w:rsidRDefault="00B542B5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3.60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4390F5A7" w14:textId="1B2B2065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630" w:type="pct"/>
            <w:tcBorders>
              <w:top w:val="nil"/>
              <w:bottom w:val="nil"/>
            </w:tcBorders>
            <w:noWrap/>
            <w:hideMark/>
          </w:tcPr>
          <w:p w14:paraId="2B2CD778" w14:textId="4BCD25D4" w:rsidR="00234F3E" w:rsidRPr="003E33C0" w:rsidRDefault="009C1C70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7.6</w:t>
            </w:r>
            <w:r w:rsidRPr="003E33C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94" w:type="pct"/>
            <w:tcBorders>
              <w:top w:val="nil"/>
              <w:bottom w:val="nil"/>
            </w:tcBorders>
            <w:noWrap/>
            <w:hideMark/>
          </w:tcPr>
          <w:p w14:paraId="7252DB3A" w14:textId="0279CA2F" w:rsidR="00234F3E" w:rsidRPr="003E33C0" w:rsidRDefault="00D22CDB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6FB12898" w14:textId="77777777" w:rsidR="00234F3E" w:rsidRPr="003E33C0" w:rsidRDefault="00234F3E" w:rsidP="006E6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  <w:tr w:rsidR="00234F3E" w:rsidRPr="003E33C0" w14:paraId="1E873381" w14:textId="77777777" w:rsidTr="00234F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7C5DC55" w14:textId="77777777" w:rsidR="00234F3E" w:rsidRPr="003E33C0" w:rsidRDefault="00234F3E" w:rsidP="006E65EB">
            <w:pPr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December</w:t>
            </w:r>
          </w:p>
        </w:tc>
        <w:tc>
          <w:tcPr>
            <w:tcW w:w="1020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CA276BB" w14:textId="727AC7E9" w:rsidR="00234F3E" w:rsidRPr="003E33C0" w:rsidRDefault="00C1268C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0.</w:t>
            </w:r>
            <w:r w:rsidRPr="003E33C0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61" w:type="pct"/>
            <w:tcBorders>
              <w:top w:val="nil"/>
              <w:bottom w:val="single" w:sz="4" w:space="0" w:color="7F7F7F" w:themeColor="text1" w:themeTint="80"/>
            </w:tcBorders>
          </w:tcPr>
          <w:p w14:paraId="7D8A2F67" w14:textId="68FD4209" w:rsidR="00234F3E" w:rsidRPr="003E33C0" w:rsidRDefault="00B542B5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2.47</w:t>
            </w:r>
          </w:p>
        </w:tc>
        <w:tc>
          <w:tcPr>
            <w:tcW w:w="661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7F34D8D5" w14:textId="2F7342E8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0.4</w:t>
            </w:r>
            <w:r w:rsidR="00C1268C" w:rsidRPr="003E33C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0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96F68C1" w14:textId="183106CB" w:rsidR="00234F3E" w:rsidRPr="003E33C0" w:rsidRDefault="009C1C70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 xml:space="preserve"> </w:t>
            </w:r>
            <w:r w:rsidR="00234F3E" w:rsidRPr="003E33C0">
              <w:rPr>
                <w:rFonts w:asciiTheme="majorBidi" w:hAnsiTheme="majorBidi" w:cstheme="majorBidi"/>
              </w:rPr>
              <w:t>5.19</w:t>
            </w:r>
          </w:p>
        </w:tc>
        <w:tc>
          <w:tcPr>
            <w:tcW w:w="594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21273E1" w14:textId="70BF58D8" w:rsidR="00234F3E" w:rsidRPr="003E33C0" w:rsidRDefault="00D22CDB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&lt; 0.00</w:t>
            </w:r>
            <w:r w:rsidR="00234F3E" w:rsidRPr="003E33C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19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8F44852" w14:textId="77777777" w:rsidR="00234F3E" w:rsidRPr="003E33C0" w:rsidRDefault="00234F3E" w:rsidP="006E6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E33C0">
              <w:rPr>
                <w:rFonts w:asciiTheme="majorBidi" w:hAnsiTheme="majorBidi" w:cstheme="majorBidi"/>
              </w:rPr>
              <w:t>***</w:t>
            </w:r>
          </w:p>
        </w:tc>
      </w:tr>
    </w:tbl>
    <w:p w14:paraId="27649E88" w14:textId="2CAFE996" w:rsidR="008C1CF0" w:rsidRPr="003E33C0" w:rsidRDefault="008C1CF0">
      <w:pPr>
        <w:rPr>
          <w:rFonts w:asciiTheme="majorBidi" w:hAnsiTheme="majorBidi" w:cstheme="majorBidi"/>
          <w:lang w:val="en-US"/>
        </w:rPr>
      </w:pPr>
    </w:p>
    <w:p w14:paraId="621C4A07" w14:textId="77777777" w:rsidR="00987B3E" w:rsidRDefault="00987B3E" w:rsidP="001D5CD9">
      <w:pPr>
        <w:rPr>
          <w:rFonts w:asciiTheme="majorBidi" w:hAnsiTheme="majorBidi" w:cstheme="majorBidi"/>
          <w:b/>
          <w:bCs/>
          <w:lang w:val="en-US"/>
        </w:rPr>
      </w:pPr>
    </w:p>
    <w:p w14:paraId="5C7EBDBC" w14:textId="77777777" w:rsidR="00987B3E" w:rsidRDefault="00987B3E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3CD01B56" w14:textId="5C4472E2" w:rsidR="001D5CD9" w:rsidRPr="00987B3E" w:rsidRDefault="005523B0" w:rsidP="00987B3E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Supplementary Table 3</w:t>
      </w:r>
      <w:r w:rsidR="001D5CD9" w:rsidRPr="003E33C0">
        <w:rPr>
          <w:rFonts w:asciiTheme="majorBidi" w:hAnsiTheme="majorBidi" w:cstheme="majorBidi"/>
          <w:b/>
          <w:bCs/>
          <w:lang w:val="en-US"/>
        </w:rPr>
        <w:t xml:space="preserve">: </w:t>
      </w:r>
      <w:r w:rsidR="001D5CD9" w:rsidRPr="003E33C0">
        <w:rPr>
          <w:rFonts w:asciiTheme="majorBidi" w:hAnsiTheme="majorBidi" w:cstheme="majorBidi"/>
          <w:lang w:val="en-US"/>
        </w:rPr>
        <w:t>Linear regression of serum 25(OH)D and BMI on Z-score for femoral neck in 1064 Emirati individuals.  The model fit is poor, adjusted R</w:t>
      </w:r>
      <w:r w:rsidR="001D5CD9" w:rsidRPr="003E33C0">
        <w:rPr>
          <w:rFonts w:asciiTheme="majorBidi" w:hAnsiTheme="majorBidi" w:cstheme="majorBidi"/>
          <w:vertAlign w:val="superscript"/>
          <w:lang w:val="en-US"/>
        </w:rPr>
        <w:t>2</w:t>
      </w:r>
      <w:r w:rsidR="001D5CD9" w:rsidRPr="003E33C0">
        <w:rPr>
          <w:rFonts w:asciiTheme="majorBidi" w:hAnsiTheme="majorBidi" w:cstheme="majorBidi"/>
          <w:lang w:val="en-US"/>
        </w:rPr>
        <w:t xml:space="preserve"> = 0.03</w:t>
      </w:r>
      <w:r w:rsidR="005906F4">
        <w:rPr>
          <w:rFonts w:asciiTheme="majorBidi" w:hAnsiTheme="majorBidi" w:cstheme="majorBidi"/>
          <w:lang w:val="en-US"/>
        </w:rPr>
        <w:t xml:space="preserve">.  </w:t>
      </w:r>
      <w:r w:rsidR="005906F4" w:rsidRPr="008244C6">
        <w:rPr>
          <w:rFonts w:asciiTheme="majorBidi" w:hAnsiTheme="majorBidi" w:cstheme="majorBidi"/>
          <w:lang w:val="en-US"/>
        </w:rPr>
        <w:t>β = standardized coefficient (change in sd of dependent variable per sd change of independent variable), B = non-</w:t>
      </w:r>
      <w:r w:rsidR="005906F4" w:rsidRPr="00946FBB">
        <w:rPr>
          <w:rFonts w:asciiTheme="majorBidi" w:hAnsiTheme="majorBidi" w:cstheme="majorBidi"/>
        </w:rPr>
        <w:t>standardised</w:t>
      </w:r>
      <w:r w:rsidR="005906F4" w:rsidRPr="008244C6">
        <w:rPr>
          <w:rFonts w:asciiTheme="majorBidi" w:hAnsiTheme="majorBidi" w:cstheme="majorBidi"/>
          <w:lang w:val="en-US"/>
        </w:rPr>
        <w:t xml:space="preserve"> coefficient (unit cha</w:t>
      </w:r>
      <w:r w:rsidR="005906F4">
        <w:rPr>
          <w:rFonts w:asciiTheme="majorBidi" w:hAnsiTheme="majorBidi" w:cstheme="majorBidi"/>
          <w:lang w:val="en-US"/>
        </w:rPr>
        <w:t>nge in dependent variable per unit</w:t>
      </w:r>
      <w:r w:rsidR="005906F4" w:rsidRPr="008244C6">
        <w:rPr>
          <w:rFonts w:asciiTheme="majorBidi" w:hAnsiTheme="majorBidi" w:cstheme="majorBidi"/>
          <w:lang w:val="en-US"/>
        </w:rPr>
        <w:t xml:space="preserve"> </w:t>
      </w:r>
      <w:r w:rsidR="005906F4">
        <w:rPr>
          <w:rFonts w:asciiTheme="majorBidi" w:hAnsiTheme="majorBidi" w:cstheme="majorBidi"/>
          <w:lang w:val="en-US"/>
        </w:rPr>
        <w:t>change in independent variable)</w:t>
      </w:r>
    </w:p>
    <w:p w14:paraId="16B58378" w14:textId="77777777" w:rsidR="001D5CD9" w:rsidRPr="003E33C0" w:rsidRDefault="001D5CD9" w:rsidP="001D5CD9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205"/>
        <w:gridCol w:w="1142"/>
        <w:gridCol w:w="1205"/>
        <w:gridCol w:w="1142"/>
        <w:gridCol w:w="1517"/>
        <w:gridCol w:w="919"/>
      </w:tblGrid>
      <w:tr w:rsidR="001D5CD9" w:rsidRPr="003E33C0" w14:paraId="30FB5AE2" w14:textId="77777777" w:rsidTr="00217371">
        <w:trPr>
          <w:trHeight w:val="320"/>
        </w:trPr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1422C" w14:textId="77777777" w:rsidR="001D5CD9" w:rsidRPr="003E33C0" w:rsidRDefault="001D5CD9" w:rsidP="0021737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478F0" w14:textId="77777777" w:rsidR="001D5CD9" w:rsidRPr="003E33C0" w:rsidRDefault="001D5CD9" w:rsidP="0021737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  <w:t>β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133058B2" w14:textId="77777777" w:rsidR="001D5CD9" w:rsidRPr="003E33C0" w:rsidRDefault="001D5CD9" w:rsidP="0021737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  <w:t>B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75F68" w14:textId="77777777" w:rsidR="001D5CD9" w:rsidRPr="003E33C0" w:rsidRDefault="001D5CD9" w:rsidP="0021737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  <w:t>S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40235" w14:textId="77777777" w:rsidR="001D5CD9" w:rsidRPr="003E33C0" w:rsidRDefault="001D5CD9" w:rsidP="0021737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  <w:t>t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57489" w14:textId="77777777" w:rsidR="001D5CD9" w:rsidRPr="003E33C0" w:rsidRDefault="001D5CD9" w:rsidP="0021737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  <w:t>p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477F8" w14:textId="77777777" w:rsidR="001D5CD9" w:rsidRPr="003E33C0" w:rsidRDefault="001D5CD9" w:rsidP="0021737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</w:pPr>
          </w:p>
        </w:tc>
      </w:tr>
      <w:tr w:rsidR="001D5CD9" w:rsidRPr="003E33C0" w14:paraId="0A98D354" w14:textId="77777777" w:rsidTr="00217371">
        <w:trPr>
          <w:trHeight w:val="320"/>
        </w:trPr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35DA5842" w14:textId="77777777" w:rsidR="001D5CD9" w:rsidRPr="003E33C0" w:rsidRDefault="001D5CD9" w:rsidP="0021737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  <w:t>(Intercept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noWrap/>
            <w:hideMark/>
          </w:tcPr>
          <w:p w14:paraId="1478B2BF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756E09E6" w14:textId="35BA68CB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-1.11</w:t>
            </w:r>
            <w:r w:rsidR="0080766A">
              <w:rPr>
                <w:rFonts w:asciiTheme="majorBidi" w:hAnsiTheme="majorBidi" w:cstheme="majorBidi"/>
                <w:color w:val="000000" w:themeColor="text1"/>
                <w:lang w:eastAsia="en-GB"/>
              </w:rPr>
              <w:t>0</w:t>
            </w:r>
          </w:p>
        </w:tc>
        <w:tc>
          <w:tcPr>
            <w:tcW w:w="652" w:type="pct"/>
            <w:tcBorders>
              <w:top w:val="single" w:sz="4" w:space="0" w:color="auto"/>
            </w:tcBorders>
            <w:noWrap/>
            <w:hideMark/>
          </w:tcPr>
          <w:p w14:paraId="197EA575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0.163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hideMark/>
          </w:tcPr>
          <w:p w14:paraId="2A9E385F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-6.85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14:paraId="12E55733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&lt; 0.00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hideMark/>
          </w:tcPr>
          <w:p w14:paraId="034F0C55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***</w:t>
            </w:r>
          </w:p>
        </w:tc>
      </w:tr>
      <w:tr w:rsidR="001D5CD9" w:rsidRPr="003E33C0" w14:paraId="65CF984C" w14:textId="77777777" w:rsidTr="00217371">
        <w:trPr>
          <w:trHeight w:val="320"/>
        </w:trPr>
        <w:tc>
          <w:tcPr>
            <w:tcW w:w="1142" w:type="pct"/>
            <w:noWrap/>
            <w:hideMark/>
          </w:tcPr>
          <w:p w14:paraId="23EFE4B5" w14:textId="77777777" w:rsidR="001D5CD9" w:rsidRPr="003E33C0" w:rsidRDefault="001D5CD9" w:rsidP="0021737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  <w:t>25(OH)D</w:t>
            </w:r>
          </w:p>
        </w:tc>
        <w:tc>
          <w:tcPr>
            <w:tcW w:w="652" w:type="pct"/>
            <w:noWrap/>
            <w:hideMark/>
          </w:tcPr>
          <w:p w14:paraId="4525BE26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0.127</w:t>
            </w:r>
          </w:p>
        </w:tc>
        <w:tc>
          <w:tcPr>
            <w:tcW w:w="618" w:type="pct"/>
          </w:tcPr>
          <w:p w14:paraId="53FC908E" w14:textId="4128D8F0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 xml:space="preserve"> 0.00</w:t>
            </w:r>
            <w:r w:rsidR="0080766A">
              <w:rPr>
                <w:rFonts w:asciiTheme="majorBidi" w:hAnsiTheme="majorBidi" w:cstheme="majorBidi"/>
                <w:color w:val="000000" w:themeColor="text1"/>
                <w:lang w:eastAsia="en-GB"/>
              </w:rPr>
              <w:t>1</w:t>
            </w:r>
          </w:p>
        </w:tc>
        <w:tc>
          <w:tcPr>
            <w:tcW w:w="652" w:type="pct"/>
            <w:noWrap/>
            <w:hideMark/>
          </w:tcPr>
          <w:p w14:paraId="1B428A87" w14:textId="57173A44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0.00</w:t>
            </w:r>
            <w:r w:rsidR="0080766A">
              <w:rPr>
                <w:rFonts w:asciiTheme="majorBidi" w:hAnsiTheme="majorBidi" w:cstheme="majorBidi"/>
                <w:color w:val="000000" w:themeColor="text1"/>
                <w:lang w:eastAsia="en-GB"/>
              </w:rPr>
              <w:t>1</w:t>
            </w:r>
          </w:p>
        </w:tc>
        <w:tc>
          <w:tcPr>
            <w:tcW w:w="618" w:type="pct"/>
            <w:noWrap/>
            <w:hideMark/>
          </w:tcPr>
          <w:p w14:paraId="62C928F2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 xml:space="preserve"> 4.09</w:t>
            </w:r>
          </w:p>
        </w:tc>
        <w:tc>
          <w:tcPr>
            <w:tcW w:w="821" w:type="pct"/>
            <w:noWrap/>
            <w:hideMark/>
          </w:tcPr>
          <w:p w14:paraId="5A34A5D4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&lt; 0.001</w:t>
            </w:r>
          </w:p>
        </w:tc>
        <w:tc>
          <w:tcPr>
            <w:tcW w:w="497" w:type="pct"/>
            <w:noWrap/>
            <w:hideMark/>
          </w:tcPr>
          <w:p w14:paraId="30CA8EA8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***</w:t>
            </w:r>
          </w:p>
        </w:tc>
      </w:tr>
      <w:tr w:rsidR="001D5CD9" w:rsidRPr="003E33C0" w14:paraId="64F57368" w14:textId="77777777" w:rsidTr="00217371">
        <w:trPr>
          <w:trHeight w:val="320"/>
        </w:trPr>
        <w:tc>
          <w:tcPr>
            <w:tcW w:w="1142" w:type="pct"/>
            <w:noWrap/>
            <w:hideMark/>
          </w:tcPr>
          <w:p w14:paraId="68129092" w14:textId="77777777" w:rsidR="001D5CD9" w:rsidRPr="003E33C0" w:rsidRDefault="001D5CD9" w:rsidP="0021737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b/>
                <w:bCs/>
                <w:color w:val="000000" w:themeColor="text1"/>
                <w:lang w:eastAsia="en-GB"/>
              </w:rPr>
              <w:t>BMI</w:t>
            </w:r>
          </w:p>
        </w:tc>
        <w:tc>
          <w:tcPr>
            <w:tcW w:w="652" w:type="pct"/>
            <w:noWrap/>
            <w:hideMark/>
          </w:tcPr>
          <w:p w14:paraId="2B411FA3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0.155</w:t>
            </w:r>
          </w:p>
        </w:tc>
        <w:tc>
          <w:tcPr>
            <w:tcW w:w="618" w:type="pct"/>
          </w:tcPr>
          <w:p w14:paraId="7C676795" w14:textId="2B1091E9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 xml:space="preserve"> 0.02</w:t>
            </w:r>
            <w:r w:rsidR="0080766A">
              <w:rPr>
                <w:rFonts w:asciiTheme="majorBidi" w:hAnsiTheme="majorBidi" w:cstheme="majorBidi"/>
                <w:color w:val="000000" w:themeColor="text1"/>
                <w:lang w:eastAsia="en-GB"/>
              </w:rPr>
              <w:t>0</w:t>
            </w:r>
          </w:p>
        </w:tc>
        <w:tc>
          <w:tcPr>
            <w:tcW w:w="652" w:type="pct"/>
            <w:noWrap/>
            <w:hideMark/>
          </w:tcPr>
          <w:p w14:paraId="25FDC840" w14:textId="31231CB1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0.01</w:t>
            </w:r>
            <w:r w:rsidR="0080766A">
              <w:rPr>
                <w:rFonts w:asciiTheme="majorBidi" w:hAnsiTheme="majorBidi" w:cstheme="majorBidi"/>
                <w:color w:val="000000" w:themeColor="text1"/>
                <w:lang w:eastAsia="en-GB"/>
              </w:rPr>
              <w:t>0</w:t>
            </w:r>
          </w:p>
        </w:tc>
        <w:tc>
          <w:tcPr>
            <w:tcW w:w="618" w:type="pct"/>
            <w:noWrap/>
            <w:hideMark/>
          </w:tcPr>
          <w:p w14:paraId="13F80250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 xml:space="preserve"> 4.99</w:t>
            </w:r>
          </w:p>
        </w:tc>
        <w:tc>
          <w:tcPr>
            <w:tcW w:w="821" w:type="pct"/>
            <w:noWrap/>
            <w:hideMark/>
          </w:tcPr>
          <w:p w14:paraId="2C7D8058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&lt; 0.001</w:t>
            </w:r>
          </w:p>
        </w:tc>
        <w:tc>
          <w:tcPr>
            <w:tcW w:w="497" w:type="pct"/>
            <w:noWrap/>
            <w:hideMark/>
          </w:tcPr>
          <w:p w14:paraId="65B17C2B" w14:textId="77777777" w:rsidR="001D5CD9" w:rsidRPr="003E33C0" w:rsidRDefault="001D5CD9" w:rsidP="00217371">
            <w:pPr>
              <w:rPr>
                <w:rFonts w:asciiTheme="majorBidi" w:hAnsiTheme="majorBidi" w:cstheme="majorBidi"/>
                <w:color w:val="000000" w:themeColor="text1"/>
                <w:lang w:eastAsia="en-GB"/>
              </w:rPr>
            </w:pPr>
            <w:r w:rsidRPr="003E33C0">
              <w:rPr>
                <w:rFonts w:asciiTheme="majorBidi" w:hAnsiTheme="majorBidi" w:cstheme="majorBidi"/>
                <w:color w:val="000000" w:themeColor="text1"/>
                <w:lang w:eastAsia="en-GB"/>
              </w:rPr>
              <w:t>***</w:t>
            </w:r>
          </w:p>
        </w:tc>
      </w:tr>
    </w:tbl>
    <w:p w14:paraId="1CCFE86F" w14:textId="77777777" w:rsidR="00D54DB9" w:rsidRDefault="00D54DB9">
      <w:pPr>
        <w:rPr>
          <w:rFonts w:asciiTheme="majorBidi" w:hAnsiTheme="majorBidi" w:cstheme="majorBidi"/>
          <w:b/>
          <w:bCs/>
          <w:lang w:val="en-US"/>
        </w:rPr>
      </w:pPr>
    </w:p>
    <w:p w14:paraId="63262CAB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4A8C7848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09EF4C09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3C449BA2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2F136FB1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17B0AAFA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6F9BEBD8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4BB3B20F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47C2B534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13AE57DF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226DC088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677FF5EC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330A5ABE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2F47F61A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76B91D6E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36AB0AEF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5ACF43F8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5C6F766E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3B1F4509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39A83366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04C8B4B0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22C8753E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7F4692ED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517F9245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261B4ACB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00110C8A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291AC5DA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03250D20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3F7525F8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0C3E6E6B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521EC8C0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02084B57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133EF710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7198EBF7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12A15AB2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53210ACC" w14:textId="77777777" w:rsidR="000032C0" w:rsidRDefault="000032C0">
      <w:pPr>
        <w:rPr>
          <w:rFonts w:asciiTheme="majorBidi" w:hAnsiTheme="majorBidi" w:cstheme="majorBidi"/>
          <w:b/>
          <w:bCs/>
          <w:lang w:val="en-US"/>
        </w:rPr>
      </w:pPr>
    </w:p>
    <w:p w14:paraId="1AF6EC77" w14:textId="77777777" w:rsidR="00822936" w:rsidRDefault="00822936">
      <w:pPr>
        <w:rPr>
          <w:rFonts w:asciiTheme="majorBidi" w:hAnsiTheme="majorBidi" w:cstheme="majorBidi"/>
          <w:lang w:val="en-US"/>
        </w:rPr>
      </w:pPr>
    </w:p>
    <w:p w14:paraId="275BD4E3" w14:textId="3869034A" w:rsidR="00D54DB9" w:rsidRPr="001D74D4" w:rsidRDefault="00BB65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ry Table 4</w:t>
      </w:r>
      <w:r w:rsidR="001D74D4" w:rsidRPr="00822936">
        <w:rPr>
          <w:rFonts w:asciiTheme="majorBidi" w:hAnsiTheme="majorBidi" w:cstheme="majorBidi"/>
          <w:b/>
          <w:bCs/>
          <w:lang w:val="en-US"/>
        </w:rPr>
        <w:t>:</w:t>
      </w:r>
      <w:r w:rsidR="001D74D4">
        <w:rPr>
          <w:rFonts w:asciiTheme="majorBidi" w:hAnsiTheme="majorBidi" w:cstheme="majorBidi"/>
          <w:lang w:val="en-US"/>
        </w:rPr>
        <w:t xml:space="preserve"> Linear regression of serum 25(OH)D, BMI and log-transformed PTH on </w:t>
      </w:r>
      <w:r w:rsidR="00822936">
        <w:rPr>
          <w:rFonts w:asciiTheme="majorBidi" w:hAnsiTheme="majorBidi" w:cstheme="majorBidi"/>
          <w:lang w:val="en-US"/>
        </w:rPr>
        <w:t>Z-score for femoral neck in 5</w:t>
      </w:r>
      <w:r w:rsidR="008925AA">
        <w:rPr>
          <w:rFonts w:asciiTheme="majorBidi" w:hAnsiTheme="majorBidi" w:cstheme="majorBidi"/>
          <w:lang w:val="en-US"/>
        </w:rPr>
        <w:t>08</w:t>
      </w:r>
      <w:r w:rsidR="00822936">
        <w:rPr>
          <w:rFonts w:asciiTheme="majorBidi" w:hAnsiTheme="majorBidi" w:cstheme="majorBidi"/>
          <w:lang w:val="en-US"/>
        </w:rPr>
        <w:t xml:space="preserve"> Emirati individuals.  The model fit is poor, adjusted R2 = 0.08.</w:t>
      </w:r>
      <w:r w:rsidR="005906F4">
        <w:rPr>
          <w:rFonts w:asciiTheme="majorBidi" w:hAnsiTheme="majorBidi" w:cstheme="majorBidi"/>
          <w:lang w:val="en-US"/>
        </w:rPr>
        <w:t xml:space="preserve">  </w:t>
      </w:r>
      <w:r w:rsidR="005906F4" w:rsidRPr="008244C6">
        <w:rPr>
          <w:rFonts w:asciiTheme="majorBidi" w:hAnsiTheme="majorBidi" w:cstheme="majorBidi"/>
          <w:lang w:val="en-US"/>
        </w:rPr>
        <w:t>β = standardized coefficient (change in sd of dependent variable per sd change of independent variable), B = non-</w:t>
      </w:r>
      <w:r w:rsidR="005906F4" w:rsidRPr="00946FBB">
        <w:rPr>
          <w:rFonts w:asciiTheme="majorBidi" w:hAnsiTheme="majorBidi" w:cstheme="majorBidi"/>
        </w:rPr>
        <w:t>standardised</w:t>
      </w:r>
      <w:r w:rsidR="005906F4" w:rsidRPr="008244C6">
        <w:rPr>
          <w:rFonts w:asciiTheme="majorBidi" w:hAnsiTheme="majorBidi" w:cstheme="majorBidi"/>
          <w:lang w:val="en-US"/>
        </w:rPr>
        <w:t xml:space="preserve"> coefficient (unit cha</w:t>
      </w:r>
      <w:r w:rsidR="005906F4">
        <w:rPr>
          <w:rFonts w:asciiTheme="majorBidi" w:hAnsiTheme="majorBidi" w:cstheme="majorBidi"/>
          <w:lang w:val="en-US"/>
        </w:rPr>
        <w:t>nge in dependent variable per unit</w:t>
      </w:r>
      <w:r w:rsidR="005906F4" w:rsidRPr="008244C6">
        <w:rPr>
          <w:rFonts w:asciiTheme="majorBidi" w:hAnsiTheme="majorBidi" w:cstheme="majorBidi"/>
          <w:lang w:val="en-US"/>
        </w:rPr>
        <w:t xml:space="preserve"> </w:t>
      </w:r>
      <w:r w:rsidR="005906F4">
        <w:rPr>
          <w:rFonts w:asciiTheme="majorBidi" w:hAnsiTheme="majorBidi" w:cstheme="majorBidi"/>
          <w:lang w:val="en-US"/>
        </w:rPr>
        <w:t>change in independent variable)</w:t>
      </w:r>
    </w:p>
    <w:p w14:paraId="494FB9F4" w14:textId="77777777" w:rsidR="00D54DB9" w:rsidRDefault="00D54DB9">
      <w:pPr>
        <w:rPr>
          <w:rFonts w:asciiTheme="majorBidi" w:hAnsiTheme="majorBidi" w:cstheme="majorBidi"/>
          <w:b/>
          <w:bCs/>
          <w:lang w:val="en-US"/>
        </w:rPr>
      </w:pPr>
    </w:p>
    <w:p w14:paraId="739F2A49" w14:textId="77777777" w:rsidR="008925AA" w:rsidRDefault="008925AA">
      <w:pPr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968"/>
        <w:gridCol w:w="1081"/>
        <w:gridCol w:w="1081"/>
        <w:gridCol w:w="976"/>
        <w:gridCol w:w="1081"/>
        <w:gridCol w:w="952"/>
        <w:gridCol w:w="1102"/>
      </w:tblGrid>
      <w:tr w:rsidR="008925AA" w:rsidRPr="008925AA" w14:paraId="565F43EC" w14:textId="77777777" w:rsidTr="00892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noWrap/>
            <w:hideMark/>
          </w:tcPr>
          <w:p w14:paraId="79E5B316" w14:textId="77777777" w:rsidR="008925AA" w:rsidRPr="008925AA" w:rsidRDefault="008925AA" w:rsidP="008925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91" w:type="pct"/>
            <w:noWrap/>
            <w:hideMark/>
          </w:tcPr>
          <w:p w14:paraId="7C14555D" w14:textId="77777777" w:rsidR="008925AA" w:rsidRPr="008925AA" w:rsidRDefault="008925AA" w:rsidP="00892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β</w:t>
            </w:r>
          </w:p>
        </w:tc>
        <w:tc>
          <w:tcPr>
            <w:tcW w:w="591" w:type="pct"/>
            <w:noWrap/>
            <w:hideMark/>
          </w:tcPr>
          <w:p w14:paraId="331BD316" w14:textId="77777777" w:rsidR="008925AA" w:rsidRPr="008925AA" w:rsidRDefault="008925AA" w:rsidP="00892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534" w:type="pct"/>
            <w:noWrap/>
            <w:hideMark/>
          </w:tcPr>
          <w:p w14:paraId="4D7DC809" w14:textId="77777777" w:rsidR="008925AA" w:rsidRPr="008925AA" w:rsidRDefault="008925AA" w:rsidP="00892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591" w:type="pct"/>
            <w:noWrap/>
            <w:hideMark/>
          </w:tcPr>
          <w:p w14:paraId="6D6FE153" w14:textId="77777777" w:rsidR="008925AA" w:rsidRPr="008925AA" w:rsidRDefault="008925AA" w:rsidP="00892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78" w:type="pct"/>
            <w:noWrap/>
            <w:hideMark/>
          </w:tcPr>
          <w:p w14:paraId="7824281B" w14:textId="77777777" w:rsidR="008925AA" w:rsidRPr="008925AA" w:rsidRDefault="008925AA" w:rsidP="00892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602" w:type="pct"/>
            <w:noWrap/>
            <w:hideMark/>
          </w:tcPr>
          <w:p w14:paraId="1E2396DC" w14:textId="77777777" w:rsidR="008925AA" w:rsidRPr="008925AA" w:rsidRDefault="008925AA" w:rsidP="00892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925AA" w:rsidRPr="008925AA" w14:paraId="79BDA200" w14:textId="77777777" w:rsidTr="0089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tcBorders>
              <w:bottom w:val="nil"/>
            </w:tcBorders>
            <w:noWrap/>
            <w:hideMark/>
          </w:tcPr>
          <w:p w14:paraId="1FBD91F3" w14:textId="77777777" w:rsidR="008925AA" w:rsidRPr="008925AA" w:rsidRDefault="008925AA" w:rsidP="008925AA">
            <w:pPr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(Intercept)</w:t>
            </w:r>
          </w:p>
        </w:tc>
        <w:tc>
          <w:tcPr>
            <w:tcW w:w="591" w:type="pct"/>
            <w:tcBorders>
              <w:bottom w:val="nil"/>
            </w:tcBorders>
            <w:noWrap/>
            <w:hideMark/>
          </w:tcPr>
          <w:p w14:paraId="4694C941" w14:textId="76035D16" w:rsidR="008925AA" w:rsidRPr="008925AA" w:rsidRDefault="008925A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591" w:type="pct"/>
            <w:tcBorders>
              <w:bottom w:val="nil"/>
            </w:tcBorders>
            <w:noWrap/>
            <w:hideMark/>
          </w:tcPr>
          <w:p w14:paraId="54F9A25F" w14:textId="77777777" w:rsidR="008925AA" w:rsidRPr="008925AA" w:rsidRDefault="008925A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-0.407</w:t>
            </w:r>
          </w:p>
        </w:tc>
        <w:tc>
          <w:tcPr>
            <w:tcW w:w="534" w:type="pct"/>
            <w:tcBorders>
              <w:bottom w:val="nil"/>
            </w:tcBorders>
            <w:noWrap/>
            <w:hideMark/>
          </w:tcPr>
          <w:p w14:paraId="07D6F599" w14:textId="77777777" w:rsidR="008925AA" w:rsidRPr="008925AA" w:rsidRDefault="008925A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0.252</w:t>
            </w:r>
          </w:p>
        </w:tc>
        <w:tc>
          <w:tcPr>
            <w:tcW w:w="591" w:type="pct"/>
            <w:tcBorders>
              <w:bottom w:val="nil"/>
            </w:tcBorders>
            <w:noWrap/>
            <w:hideMark/>
          </w:tcPr>
          <w:p w14:paraId="5C98B550" w14:textId="77777777" w:rsidR="008925AA" w:rsidRPr="008925AA" w:rsidRDefault="008925A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-1.613</w:t>
            </w:r>
          </w:p>
        </w:tc>
        <w:tc>
          <w:tcPr>
            <w:tcW w:w="478" w:type="pct"/>
            <w:tcBorders>
              <w:bottom w:val="nil"/>
            </w:tcBorders>
            <w:noWrap/>
            <w:hideMark/>
          </w:tcPr>
          <w:p w14:paraId="6970A9E2" w14:textId="024EB8A3" w:rsidR="008925AA" w:rsidRPr="008925AA" w:rsidRDefault="008925A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8925AA">
              <w:rPr>
                <w:rFonts w:asciiTheme="majorBidi" w:hAnsiTheme="majorBidi" w:cstheme="majorBidi"/>
              </w:rPr>
              <w:t>0.107</w:t>
            </w:r>
          </w:p>
        </w:tc>
        <w:tc>
          <w:tcPr>
            <w:tcW w:w="602" w:type="pct"/>
            <w:tcBorders>
              <w:bottom w:val="nil"/>
            </w:tcBorders>
            <w:noWrap/>
            <w:hideMark/>
          </w:tcPr>
          <w:p w14:paraId="22322B8E" w14:textId="77777777" w:rsidR="008925AA" w:rsidRPr="008925AA" w:rsidRDefault="008925A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925AA" w:rsidRPr="008925AA" w14:paraId="5D51F21C" w14:textId="77777777" w:rsidTr="008925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tcBorders>
              <w:top w:val="nil"/>
              <w:bottom w:val="nil"/>
            </w:tcBorders>
            <w:noWrap/>
            <w:hideMark/>
          </w:tcPr>
          <w:p w14:paraId="7AFCDBC6" w14:textId="77777777" w:rsidR="008925AA" w:rsidRPr="008925AA" w:rsidRDefault="008925AA" w:rsidP="008925AA">
            <w:pPr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25(OH)D</w:t>
            </w:r>
          </w:p>
        </w:tc>
        <w:tc>
          <w:tcPr>
            <w:tcW w:w="591" w:type="pct"/>
            <w:tcBorders>
              <w:top w:val="nil"/>
              <w:bottom w:val="nil"/>
            </w:tcBorders>
            <w:noWrap/>
            <w:hideMark/>
          </w:tcPr>
          <w:p w14:paraId="51882BD9" w14:textId="4A9C37EA" w:rsidR="008925AA" w:rsidRPr="008925AA" w:rsidRDefault="0080766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8925AA" w:rsidRPr="008925AA">
              <w:rPr>
                <w:rFonts w:asciiTheme="majorBidi" w:hAnsiTheme="majorBidi" w:cstheme="majorBidi"/>
              </w:rPr>
              <w:t>0.058</w:t>
            </w:r>
          </w:p>
        </w:tc>
        <w:tc>
          <w:tcPr>
            <w:tcW w:w="591" w:type="pct"/>
            <w:tcBorders>
              <w:top w:val="nil"/>
              <w:bottom w:val="nil"/>
            </w:tcBorders>
            <w:noWrap/>
            <w:hideMark/>
          </w:tcPr>
          <w:p w14:paraId="7006F37A" w14:textId="6619FB80" w:rsidR="008925AA" w:rsidRPr="008925AA" w:rsidRDefault="0080766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8925AA" w:rsidRPr="008925AA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hideMark/>
          </w:tcPr>
          <w:p w14:paraId="55B792BE" w14:textId="77777777" w:rsidR="008925AA" w:rsidRPr="008925AA" w:rsidRDefault="008925A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591" w:type="pct"/>
            <w:tcBorders>
              <w:top w:val="nil"/>
              <w:bottom w:val="nil"/>
            </w:tcBorders>
            <w:noWrap/>
            <w:hideMark/>
          </w:tcPr>
          <w:p w14:paraId="7E8573F0" w14:textId="563FC3A7" w:rsidR="008925AA" w:rsidRPr="008925AA" w:rsidRDefault="0080766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8925AA" w:rsidRPr="008925AA">
              <w:rPr>
                <w:rFonts w:asciiTheme="majorBidi" w:hAnsiTheme="majorBidi" w:cstheme="majorBidi"/>
              </w:rPr>
              <w:t>1.322</w:t>
            </w:r>
          </w:p>
        </w:tc>
        <w:tc>
          <w:tcPr>
            <w:tcW w:w="478" w:type="pct"/>
            <w:tcBorders>
              <w:top w:val="nil"/>
              <w:bottom w:val="nil"/>
            </w:tcBorders>
            <w:noWrap/>
            <w:hideMark/>
          </w:tcPr>
          <w:p w14:paraId="60BDB41F" w14:textId="4B93BDE1" w:rsidR="008925AA" w:rsidRPr="008925AA" w:rsidRDefault="008925A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8925AA">
              <w:rPr>
                <w:rFonts w:asciiTheme="majorBidi" w:hAnsiTheme="majorBidi" w:cstheme="majorBidi"/>
              </w:rPr>
              <w:t>0.187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hideMark/>
          </w:tcPr>
          <w:p w14:paraId="68B405DE" w14:textId="77777777" w:rsidR="008925AA" w:rsidRPr="008925AA" w:rsidRDefault="008925A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925AA" w:rsidRPr="008925AA" w14:paraId="7ACC44F5" w14:textId="77777777" w:rsidTr="00892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tcBorders>
              <w:top w:val="nil"/>
              <w:bottom w:val="nil"/>
            </w:tcBorders>
            <w:noWrap/>
            <w:hideMark/>
          </w:tcPr>
          <w:p w14:paraId="2BC1FB8F" w14:textId="77777777" w:rsidR="008925AA" w:rsidRPr="008925AA" w:rsidRDefault="008925AA" w:rsidP="008925AA">
            <w:pPr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BMI (kg/m2)</w:t>
            </w:r>
          </w:p>
        </w:tc>
        <w:tc>
          <w:tcPr>
            <w:tcW w:w="591" w:type="pct"/>
            <w:tcBorders>
              <w:top w:val="nil"/>
              <w:bottom w:val="nil"/>
            </w:tcBorders>
            <w:noWrap/>
            <w:hideMark/>
          </w:tcPr>
          <w:p w14:paraId="4BDC5931" w14:textId="4B5302B8" w:rsidR="008925AA" w:rsidRPr="008925AA" w:rsidRDefault="0080766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8925AA" w:rsidRPr="008925AA">
              <w:rPr>
                <w:rFonts w:asciiTheme="majorBidi" w:hAnsiTheme="majorBidi" w:cstheme="majorBidi"/>
              </w:rPr>
              <w:t>0.151</w:t>
            </w:r>
          </w:p>
        </w:tc>
        <w:tc>
          <w:tcPr>
            <w:tcW w:w="591" w:type="pct"/>
            <w:tcBorders>
              <w:top w:val="nil"/>
              <w:bottom w:val="nil"/>
            </w:tcBorders>
            <w:noWrap/>
            <w:hideMark/>
          </w:tcPr>
          <w:p w14:paraId="5F568823" w14:textId="0DD24222" w:rsidR="008925AA" w:rsidRPr="008925AA" w:rsidRDefault="0080766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8925AA" w:rsidRPr="008925AA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hideMark/>
          </w:tcPr>
          <w:p w14:paraId="15B190AB" w14:textId="77777777" w:rsidR="008925AA" w:rsidRPr="008925AA" w:rsidRDefault="008925A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591" w:type="pct"/>
            <w:tcBorders>
              <w:top w:val="nil"/>
              <w:bottom w:val="nil"/>
            </w:tcBorders>
            <w:noWrap/>
            <w:hideMark/>
          </w:tcPr>
          <w:p w14:paraId="58079D74" w14:textId="6741CB70" w:rsidR="008925AA" w:rsidRPr="008925AA" w:rsidRDefault="0080766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8925AA" w:rsidRPr="008925AA">
              <w:rPr>
                <w:rFonts w:asciiTheme="majorBidi" w:hAnsiTheme="majorBidi" w:cstheme="majorBidi"/>
              </w:rPr>
              <w:t>3.667</w:t>
            </w:r>
          </w:p>
        </w:tc>
        <w:tc>
          <w:tcPr>
            <w:tcW w:w="478" w:type="pct"/>
            <w:tcBorders>
              <w:top w:val="nil"/>
              <w:bottom w:val="nil"/>
            </w:tcBorders>
            <w:noWrap/>
            <w:hideMark/>
          </w:tcPr>
          <w:p w14:paraId="373040DC" w14:textId="77777777" w:rsidR="008925AA" w:rsidRPr="008925AA" w:rsidRDefault="008925A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hideMark/>
          </w:tcPr>
          <w:p w14:paraId="513509F8" w14:textId="77777777" w:rsidR="008925AA" w:rsidRPr="008925AA" w:rsidRDefault="008925AA" w:rsidP="00892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***</w:t>
            </w:r>
          </w:p>
        </w:tc>
      </w:tr>
      <w:tr w:rsidR="008925AA" w:rsidRPr="008925AA" w14:paraId="454AC7CE" w14:textId="77777777" w:rsidTr="008925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97E715B" w14:textId="77777777" w:rsidR="008925AA" w:rsidRPr="008925AA" w:rsidRDefault="008925AA" w:rsidP="008925AA">
            <w:pPr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log10 PTH (pmol/L)</w:t>
            </w:r>
          </w:p>
        </w:tc>
        <w:tc>
          <w:tcPr>
            <w:tcW w:w="591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2CF5765" w14:textId="77777777" w:rsidR="008925AA" w:rsidRPr="008925AA" w:rsidRDefault="008925A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-0.241</w:t>
            </w:r>
          </w:p>
        </w:tc>
        <w:tc>
          <w:tcPr>
            <w:tcW w:w="591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7758A564" w14:textId="77777777" w:rsidR="008925AA" w:rsidRPr="008925AA" w:rsidRDefault="008925A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-0.910</w:t>
            </w:r>
          </w:p>
        </w:tc>
        <w:tc>
          <w:tcPr>
            <w:tcW w:w="534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ECDD628" w14:textId="77777777" w:rsidR="008925AA" w:rsidRPr="008925AA" w:rsidRDefault="008925A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0.174</w:t>
            </w:r>
          </w:p>
        </w:tc>
        <w:tc>
          <w:tcPr>
            <w:tcW w:w="591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99D7480" w14:textId="77777777" w:rsidR="008925AA" w:rsidRPr="008925AA" w:rsidRDefault="008925A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-5.226</w:t>
            </w:r>
          </w:p>
        </w:tc>
        <w:tc>
          <w:tcPr>
            <w:tcW w:w="478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88B46A4" w14:textId="77777777" w:rsidR="008925AA" w:rsidRPr="008925AA" w:rsidRDefault="008925A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602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221C9E2" w14:textId="77777777" w:rsidR="008925AA" w:rsidRPr="008925AA" w:rsidRDefault="008925AA" w:rsidP="0089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5AA">
              <w:rPr>
                <w:rFonts w:asciiTheme="majorBidi" w:hAnsiTheme="majorBidi" w:cstheme="majorBidi"/>
              </w:rPr>
              <w:t>***</w:t>
            </w:r>
          </w:p>
        </w:tc>
      </w:tr>
    </w:tbl>
    <w:p w14:paraId="02DFC9DF" w14:textId="322FECE0" w:rsidR="00987B3E" w:rsidRDefault="00987B3E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4104DF0A" w14:textId="37BFD3EB" w:rsidR="00BB655A" w:rsidRDefault="00BB655A" w:rsidP="00BB65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ry Table 5</w:t>
      </w:r>
      <w:r w:rsidRPr="003E33C0">
        <w:rPr>
          <w:rFonts w:asciiTheme="majorBidi" w:hAnsiTheme="majorBidi" w:cstheme="majorBidi"/>
          <w:b/>
          <w:bCs/>
          <w:lang w:val="en-US"/>
        </w:rPr>
        <w:t>:</w:t>
      </w:r>
      <w:r w:rsidRPr="003E33C0">
        <w:rPr>
          <w:rFonts w:asciiTheme="majorBidi" w:hAnsiTheme="majorBidi" w:cstheme="majorBidi"/>
          <w:lang w:val="en-US"/>
        </w:rPr>
        <w:t xml:space="preserve"> Linear regression of vitamin D status, age, sex, body mass index, HbA1c and use of a statin on TC:HDL ratio in 14559 Emirati adults with a diagnosis of type 2 diabetes.  Adjusted R</w:t>
      </w:r>
      <w:r w:rsidRPr="003E33C0">
        <w:rPr>
          <w:rFonts w:asciiTheme="majorBidi" w:hAnsiTheme="majorBidi" w:cstheme="majorBidi"/>
          <w:vertAlign w:val="superscript"/>
          <w:lang w:val="en-US"/>
        </w:rPr>
        <w:t>2</w:t>
      </w:r>
      <w:r>
        <w:rPr>
          <w:rFonts w:asciiTheme="majorBidi" w:hAnsiTheme="majorBidi" w:cstheme="majorBidi"/>
          <w:vertAlign w:val="superscript"/>
          <w:lang w:val="en-US"/>
        </w:rPr>
        <w:t xml:space="preserve"> </w:t>
      </w:r>
      <w:r w:rsidRPr="003E33C0">
        <w:rPr>
          <w:rFonts w:asciiTheme="majorBidi" w:hAnsiTheme="majorBidi" w:cstheme="majorBidi"/>
          <w:lang w:val="en-US"/>
        </w:rPr>
        <w:t>=</w:t>
      </w:r>
      <w:r>
        <w:rPr>
          <w:rFonts w:asciiTheme="majorBidi" w:hAnsiTheme="majorBidi" w:cstheme="majorBidi"/>
          <w:lang w:val="en-US"/>
        </w:rPr>
        <w:t xml:space="preserve"> </w:t>
      </w:r>
      <w:r w:rsidRPr="003E33C0">
        <w:rPr>
          <w:rFonts w:asciiTheme="majorBidi" w:hAnsiTheme="majorBidi" w:cstheme="majorBidi"/>
          <w:lang w:val="en-US"/>
        </w:rPr>
        <w:t>0.152</w:t>
      </w:r>
      <w:r>
        <w:rPr>
          <w:rFonts w:asciiTheme="majorBidi" w:hAnsiTheme="majorBidi" w:cstheme="majorBidi"/>
          <w:lang w:val="en-US"/>
        </w:rPr>
        <w:t xml:space="preserve">.  </w:t>
      </w:r>
      <w:r w:rsidRPr="008244C6">
        <w:rPr>
          <w:rFonts w:asciiTheme="majorBidi" w:hAnsiTheme="majorBidi" w:cstheme="majorBidi"/>
          <w:lang w:val="en-US"/>
        </w:rPr>
        <w:t>β = standardized coefficient (change in sd of dependent variable per sd change of independent variable), B = non-</w:t>
      </w:r>
      <w:r w:rsidRPr="00946FBB">
        <w:rPr>
          <w:rFonts w:asciiTheme="majorBidi" w:hAnsiTheme="majorBidi" w:cstheme="majorBidi"/>
        </w:rPr>
        <w:t>standardised</w:t>
      </w:r>
      <w:r w:rsidRPr="008244C6">
        <w:rPr>
          <w:rFonts w:asciiTheme="majorBidi" w:hAnsiTheme="majorBidi" w:cstheme="majorBidi"/>
          <w:lang w:val="en-US"/>
        </w:rPr>
        <w:t xml:space="preserve"> coefficient (unit cha</w:t>
      </w:r>
      <w:r>
        <w:rPr>
          <w:rFonts w:asciiTheme="majorBidi" w:hAnsiTheme="majorBidi" w:cstheme="majorBidi"/>
          <w:lang w:val="en-US"/>
        </w:rPr>
        <w:t>nge in dependent variable per unit</w:t>
      </w:r>
      <w:r w:rsidRPr="008244C6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change in independent variable)</w:t>
      </w:r>
    </w:p>
    <w:p w14:paraId="5531B2D0" w14:textId="77777777" w:rsidR="0043222F" w:rsidRPr="003E33C0" w:rsidRDefault="0043222F" w:rsidP="00BB655A">
      <w:pPr>
        <w:rPr>
          <w:rFonts w:asciiTheme="majorBidi" w:hAnsiTheme="majorBidi" w:cstheme="majorBidi"/>
          <w:lang w:val="en-US"/>
        </w:rPr>
      </w:pP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467"/>
        <w:gridCol w:w="1348"/>
        <w:gridCol w:w="1348"/>
        <w:gridCol w:w="1348"/>
        <w:gridCol w:w="1351"/>
        <w:gridCol w:w="1379"/>
      </w:tblGrid>
      <w:tr w:rsidR="00BB655A" w:rsidRPr="003E33C0" w14:paraId="067250FA" w14:textId="77777777" w:rsidTr="005E6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14:paraId="72ED49D0" w14:textId="77777777" w:rsidR="00BB655A" w:rsidRPr="003E33C0" w:rsidRDefault="00BB655A" w:rsidP="005E66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4" w:type="pct"/>
            <w:noWrap/>
            <w:hideMark/>
          </w:tcPr>
          <w:p w14:paraId="14359FD6" w14:textId="77777777" w:rsidR="00BB655A" w:rsidRPr="003E33C0" w:rsidRDefault="00BB655A" w:rsidP="005E66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β</w:t>
            </w:r>
          </w:p>
        </w:tc>
        <w:tc>
          <w:tcPr>
            <w:tcW w:w="744" w:type="pct"/>
          </w:tcPr>
          <w:p w14:paraId="68417E2D" w14:textId="77777777" w:rsidR="00BB655A" w:rsidRPr="003E33C0" w:rsidRDefault="00BB655A" w:rsidP="005E66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744" w:type="pct"/>
            <w:noWrap/>
            <w:hideMark/>
          </w:tcPr>
          <w:p w14:paraId="33926F59" w14:textId="77777777" w:rsidR="00BB655A" w:rsidRPr="003E33C0" w:rsidRDefault="00BB655A" w:rsidP="005E66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SE</w:t>
            </w:r>
          </w:p>
        </w:tc>
        <w:tc>
          <w:tcPr>
            <w:tcW w:w="745" w:type="pct"/>
            <w:noWrap/>
            <w:hideMark/>
          </w:tcPr>
          <w:p w14:paraId="13C66B7F" w14:textId="77777777" w:rsidR="00BB655A" w:rsidRPr="003E33C0" w:rsidRDefault="00BB655A" w:rsidP="005E66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760" w:type="pct"/>
            <w:noWrap/>
            <w:hideMark/>
          </w:tcPr>
          <w:p w14:paraId="3E16A986" w14:textId="77777777" w:rsidR="00BB655A" w:rsidRPr="003E33C0" w:rsidRDefault="00BB655A" w:rsidP="005E66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p</w:t>
            </w:r>
          </w:p>
        </w:tc>
      </w:tr>
      <w:tr w:rsidR="00BB655A" w:rsidRPr="003E33C0" w14:paraId="40821AEE" w14:textId="77777777" w:rsidTr="005E66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14:paraId="6A992B62" w14:textId="77777777" w:rsidR="00BB655A" w:rsidRPr="003E33C0" w:rsidRDefault="00BB655A" w:rsidP="005E6674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(Intercept)</w:t>
            </w:r>
          </w:p>
        </w:tc>
        <w:tc>
          <w:tcPr>
            <w:tcW w:w="744" w:type="pct"/>
            <w:noWrap/>
            <w:hideMark/>
          </w:tcPr>
          <w:p w14:paraId="11224105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44" w:type="pct"/>
          </w:tcPr>
          <w:p w14:paraId="6A251E4D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3.84</w:t>
            </w:r>
          </w:p>
        </w:tc>
        <w:tc>
          <w:tcPr>
            <w:tcW w:w="744" w:type="pct"/>
            <w:noWrap/>
            <w:hideMark/>
          </w:tcPr>
          <w:p w14:paraId="2D0866BC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745" w:type="pct"/>
            <w:noWrap/>
            <w:hideMark/>
          </w:tcPr>
          <w:p w14:paraId="365A1051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36.37</w:t>
            </w:r>
          </w:p>
        </w:tc>
        <w:tc>
          <w:tcPr>
            <w:tcW w:w="760" w:type="pct"/>
            <w:noWrap/>
            <w:hideMark/>
          </w:tcPr>
          <w:p w14:paraId="3830BAFC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 0.001 ***</w:t>
            </w:r>
          </w:p>
        </w:tc>
      </w:tr>
      <w:tr w:rsidR="00BB655A" w:rsidRPr="003E33C0" w14:paraId="2E9316F0" w14:textId="77777777" w:rsidTr="005E66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14:paraId="5A4FFDF1" w14:textId="77777777" w:rsidR="00BB655A" w:rsidRPr="003E33C0" w:rsidRDefault="00BB655A" w:rsidP="005E6674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25(OH)D &lt; 50 nmol/L</w:t>
            </w:r>
          </w:p>
        </w:tc>
        <w:tc>
          <w:tcPr>
            <w:tcW w:w="744" w:type="pct"/>
            <w:noWrap/>
            <w:hideMark/>
          </w:tcPr>
          <w:p w14:paraId="49CDEC74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27</w:t>
            </w:r>
          </w:p>
        </w:tc>
        <w:tc>
          <w:tcPr>
            <w:tcW w:w="744" w:type="pct"/>
          </w:tcPr>
          <w:p w14:paraId="7BF4F92D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43</w:t>
            </w:r>
          </w:p>
        </w:tc>
        <w:tc>
          <w:tcPr>
            <w:tcW w:w="744" w:type="pct"/>
            <w:noWrap/>
            <w:hideMark/>
          </w:tcPr>
          <w:p w14:paraId="000827CA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745" w:type="pct"/>
            <w:noWrap/>
            <w:hideMark/>
          </w:tcPr>
          <w:p w14:paraId="53EB2E59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16.41</w:t>
            </w:r>
          </w:p>
        </w:tc>
        <w:tc>
          <w:tcPr>
            <w:tcW w:w="760" w:type="pct"/>
            <w:noWrap/>
            <w:hideMark/>
          </w:tcPr>
          <w:p w14:paraId="005DEE7E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 0.001 ***</w:t>
            </w:r>
          </w:p>
        </w:tc>
      </w:tr>
      <w:tr w:rsidR="00BB655A" w:rsidRPr="003E33C0" w14:paraId="76B867C5" w14:textId="77777777" w:rsidTr="005E66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14:paraId="5BE3D3BF" w14:textId="77777777" w:rsidR="00BB655A" w:rsidRPr="003E33C0" w:rsidRDefault="00BB655A" w:rsidP="005E6674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Age (Years)</w:t>
            </w:r>
          </w:p>
        </w:tc>
        <w:tc>
          <w:tcPr>
            <w:tcW w:w="744" w:type="pct"/>
            <w:noWrap/>
            <w:hideMark/>
          </w:tcPr>
          <w:p w14:paraId="4E3F3774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0.19</w:t>
            </w:r>
          </w:p>
        </w:tc>
        <w:tc>
          <w:tcPr>
            <w:tcW w:w="744" w:type="pct"/>
          </w:tcPr>
          <w:p w14:paraId="6A3F3AA6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-0.02 </w:t>
            </w:r>
          </w:p>
        </w:tc>
        <w:tc>
          <w:tcPr>
            <w:tcW w:w="744" w:type="pct"/>
            <w:noWrap/>
            <w:hideMark/>
          </w:tcPr>
          <w:p w14:paraId="16B9E685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45" w:type="pct"/>
            <w:noWrap/>
            <w:hideMark/>
          </w:tcPr>
          <w:p w14:paraId="74CD4B96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22.48</w:t>
            </w:r>
          </w:p>
        </w:tc>
        <w:tc>
          <w:tcPr>
            <w:tcW w:w="760" w:type="pct"/>
            <w:noWrap/>
            <w:hideMark/>
          </w:tcPr>
          <w:p w14:paraId="02D9C071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 0.001 ***</w:t>
            </w:r>
          </w:p>
        </w:tc>
      </w:tr>
      <w:tr w:rsidR="00BB655A" w:rsidRPr="003E33C0" w14:paraId="07E8136F" w14:textId="77777777" w:rsidTr="005E66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14:paraId="1B71DDAB" w14:textId="77777777" w:rsidR="00BB655A" w:rsidRPr="003E33C0" w:rsidRDefault="00BB655A" w:rsidP="005E6674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Male Sex</w:t>
            </w:r>
          </w:p>
        </w:tc>
        <w:tc>
          <w:tcPr>
            <w:tcW w:w="744" w:type="pct"/>
            <w:noWrap/>
            <w:hideMark/>
          </w:tcPr>
          <w:p w14:paraId="7A519F4B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39</w:t>
            </w:r>
          </w:p>
        </w:tc>
        <w:tc>
          <w:tcPr>
            <w:tcW w:w="744" w:type="pct"/>
          </w:tcPr>
          <w:p w14:paraId="2858E69A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62</w:t>
            </w:r>
          </w:p>
        </w:tc>
        <w:tc>
          <w:tcPr>
            <w:tcW w:w="744" w:type="pct"/>
            <w:noWrap/>
            <w:hideMark/>
          </w:tcPr>
          <w:p w14:paraId="75935A37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745" w:type="pct"/>
            <w:noWrap/>
            <w:hideMark/>
          </w:tcPr>
          <w:p w14:paraId="30F8D9A1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24.64</w:t>
            </w:r>
          </w:p>
        </w:tc>
        <w:tc>
          <w:tcPr>
            <w:tcW w:w="760" w:type="pct"/>
            <w:noWrap/>
            <w:hideMark/>
          </w:tcPr>
          <w:p w14:paraId="55C1D3D2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 0.001 ***</w:t>
            </w:r>
          </w:p>
        </w:tc>
      </w:tr>
      <w:tr w:rsidR="00BB655A" w:rsidRPr="003E33C0" w14:paraId="59D6E41F" w14:textId="77777777" w:rsidTr="005E66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14:paraId="6D3E2B44" w14:textId="77777777" w:rsidR="00BB655A" w:rsidRPr="003E33C0" w:rsidRDefault="00BB655A" w:rsidP="005E6674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BMI (kg/m2)</w:t>
            </w:r>
          </w:p>
        </w:tc>
        <w:tc>
          <w:tcPr>
            <w:tcW w:w="744" w:type="pct"/>
            <w:noWrap/>
            <w:hideMark/>
          </w:tcPr>
          <w:p w14:paraId="050EB469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744" w:type="pct"/>
          </w:tcPr>
          <w:p w14:paraId="202BD86B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0.00</w:t>
            </w:r>
          </w:p>
        </w:tc>
        <w:tc>
          <w:tcPr>
            <w:tcW w:w="744" w:type="pct"/>
            <w:noWrap/>
            <w:hideMark/>
          </w:tcPr>
          <w:p w14:paraId="4D1A4428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45" w:type="pct"/>
            <w:noWrap/>
            <w:hideMark/>
          </w:tcPr>
          <w:p w14:paraId="03B590B8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-1.31</w:t>
            </w:r>
          </w:p>
        </w:tc>
        <w:tc>
          <w:tcPr>
            <w:tcW w:w="760" w:type="pct"/>
            <w:noWrap/>
            <w:hideMark/>
          </w:tcPr>
          <w:p w14:paraId="677DA2AE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  0.192</w:t>
            </w:r>
          </w:p>
        </w:tc>
      </w:tr>
      <w:tr w:rsidR="00BB655A" w:rsidRPr="003E33C0" w14:paraId="5F3D9AA2" w14:textId="77777777" w:rsidTr="005E66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14:paraId="23FA5D38" w14:textId="77777777" w:rsidR="00BB655A" w:rsidRPr="003E33C0" w:rsidRDefault="00BB655A" w:rsidP="005E6674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HbA1c (%)</w:t>
            </w:r>
          </w:p>
        </w:tc>
        <w:tc>
          <w:tcPr>
            <w:tcW w:w="744" w:type="pct"/>
            <w:noWrap/>
            <w:hideMark/>
          </w:tcPr>
          <w:p w14:paraId="56D6ECA8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16</w:t>
            </w:r>
          </w:p>
        </w:tc>
        <w:tc>
          <w:tcPr>
            <w:tcW w:w="744" w:type="pct"/>
          </w:tcPr>
          <w:p w14:paraId="0E41D588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11</w:t>
            </w:r>
          </w:p>
        </w:tc>
        <w:tc>
          <w:tcPr>
            <w:tcW w:w="744" w:type="pct"/>
            <w:noWrap/>
            <w:hideMark/>
          </w:tcPr>
          <w:p w14:paraId="0EA9767C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745" w:type="pct"/>
            <w:noWrap/>
            <w:hideMark/>
          </w:tcPr>
          <w:p w14:paraId="16332FBE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20.56</w:t>
            </w:r>
          </w:p>
        </w:tc>
        <w:tc>
          <w:tcPr>
            <w:tcW w:w="760" w:type="pct"/>
            <w:noWrap/>
            <w:hideMark/>
          </w:tcPr>
          <w:p w14:paraId="44BB4472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 0.001 ***</w:t>
            </w:r>
          </w:p>
        </w:tc>
      </w:tr>
      <w:tr w:rsidR="00BB655A" w:rsidRPr="003E33C0" w14:paraId="00D4F296" w14:textId="77777777" w:rsidTr="005E66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14:paraId="59623528" w14:textId="77777777" w:rsidR="00BB655A" w:rsidRPr="003E33C0" w:rsidRDefault="00BB655A" w:rsidP="005E6674">
            <w:pPr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Statin</w:t>
            </w:r>
          </w:p>
        </w:tc>
        <w:tc>
          <w:tcPr>
            <w:tcW w:w="744" w:type="pct"/>
            <w:noWrap/>
            <w:hideMark/>
          </w:tcPr>
          <w:p w14:paraId="279E267C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16  </w:t>
            </w:r>
          </w:p>
        </w:tc>
        <w:tc>
          <w:tcPr>
            <w:tcW w:w="744" w:type="pct"/>
          </w:tcPr>
          <w:p w14:paraId="79372C8C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0.25</w:t>
            </w:r>
          </w:p>
        </w:tc>
        <w:tc>
          <w:tcPr>
            <w:tcW w:w="744" w:type="pct"/>
            <w:noWrap/>
            <w:hideMark/>
          </w:tcPr>
          <w:p w14:paraId="54B4FE54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745" w:type="pct"/>
            <w:noWrap/>
            <w:hideMark/>
          </w:tcPr>
          <w:p w14:paraId="3E8DC5F1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 xml:space="preserve"> 9.33</w:t>
            </w:r>
          </w:p>
        </w:tc>
        <w:tc>
          <w:tcPr>
            <w:tcW w:w="760" w:type="pct"/>
            <w:noWrap/>
            <w:hideMark/>
          </w:tcPr>
          <w:p w14:paraId="5FEF77D4" w14:textId="77777777" w:rsidR="00BB655A" w:rsidRPr="003E33C0" w:rsidRDefault="00BB655A" w:rsidP="005E6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33C0">
              <w:rPr>
                <w:rFonts w:asciiTheme="majorBidi" w:hAnsiTheme="majorBidi" w:cstheme="majorBidi"/>
                <w:color w:val="000000"/>
              </w:rPr>
              <w:t>&lt; 0.001 ***</w:t>
            </w:r>
          </w:p>
        </w:tc>
      </w:tr>
    </w:tbl>
    <w:p w14:paraId="495D67FD" w14:textId="77777777" w:rsidR="001D5CD9" w:rsidRPr="003E33C0" w:rsidRDefault="001D5CD9" w:rsidP="001D5CD9">
      <w:pPr>
        <w:rPr>
          <w:rFonts w:asciiTheme="majorBidi" w:hAnsiTheme="majorBidi" w:cstheme="majorBidi"/>
          <w:b/>
          <w:bCs/>
          <w:lang w:val="en-US"/>
        </w:rPr>
      </w:pPr>
    </w:p>
    <w:p w14:paraId="5A81A426" w14:textId="1F6B241D" w:rsidR="001D5CD9" w:rsidRDefault="001D5CD9">
      <w:pPr>
        <w:rPr>
          <w:rFonts w:asciiTheme="majorBidi" w:hAnsiTheme="majorBidi" w:cstheme="majorBidi"/>
          <w:b/>
          <w:bCs/>
          <w:lang w:val="en-US"/>
        </w:rPr>
      </w:pPr>
    </w:p>
    <w:p w14:paraId="6C551FC9" w14:textId="77777777" w:rsidR="001D5CD9" w:rsidRDefault="001D5CD9">
      <w:pPr>
        <w:rPr>
          <w:rFonts w:asciiTheme="majorBidi" w:hAnsiTheme="majorBidi" w:cstheme="majorBidi"/>
          <w:b/>
          <w:bCs/>
          <w:lang w:val="en-US"/>
        </w:rPr>
      </w:pPr>
    </w:p>
    <w:p w14:paraId="54F15CA3" w14:textId="77777777" w:rsidR="001D5CD9" w:rsidRDefault="001D5CD9">
      <w:pPr>
        <w:rPr>
          <w:rFonts w:asciiTheme="majorBidi" w:hAnsiTheme="majorBidi" w:cstheme="majorBidi"/>
          <w:b/>
          <w:bCs/>
          <w:lang w:val="en-US"/>
        </w:rPr>
      </w:pPr>
    </w:p>
    <w:p w14:paraId="5C4BE1E8" w14:textId="2C8B0553" w:rsidR="008C1CF0" w:rsidRDefault="008C1CF0">
      <w:pPr>
        <w:rPr>
          <w:rFonts w:asciiTheme="majorBidi" w:hAnsiTheme="majorBidi" w:cstheme="majorBidi"/>
          <w:lang w:val="en-US"/>
        </w:rPr>
      </w:pPr>
    </w:p>
    <w:p w14:paraId="310042E0" w14:textId="7C9FC1D0" w:rsidR="00FA348D" w:rsidRPr="003E33C0" w:rsidRDefault="00FA348D">
      <w:pPr>
        <w:rPr>
          <w:rFonts w:asciiTheme="majorBidi" w:hAnsiTheme="majorBidi" w:cstheme="majorBidi"/>
          <w:lang w:val="en-US"/>
        </w:rPr>
      </w:pPr>
    </w:p>
    <w:sectPr w:rsidR="00FA348D" w:rsidRPr="003E33C0" w:rsidSect="0016213E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defaultTableStyle w:val="PlainTable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0BF"/>
    <w:rsid w:val="000032C0"/>
    <w:rsid w:val="00014C30"/>
    <w:rsid w:val="000A7AC4"/>
    <w:rsid w:val="000F752E"/>
    <w:rsid w:val="00134BB6"/>
    <w:rsid w:val="00146F8A"/>
    <w:rsid w:val="0015638E"/>
    <w:rsid w:val="0016213E"/>
    <w:rsid w:val="001C7C9E"/>
    <w:rsid w:val="001D5CD9"/>
    <w:rsid w:val="001D74D4"/>
    <w:rsid w:val="00234F3E"/>
    <w:rsid w:val="00236B09"/>
    <w:rsid w:val="00294EB1"/>
    <w:rsid w:val="00301533"/>
    <w:rsid w:val="00333F42"/>
    <w:rsid w:val="0035004B"/>
    <w:rsid w:val="003521BD"/>
    <w:rsid w:val="003576BF"/>
    <w:rsid w:val="0038656C"/>
    <w:rsid w:val="00386D1E"/>
    <w:rsid w:val="003C7CFB"/>
    <w:rsid w:val="003D09FB"/>
    <w:rsid w:val="003E33C0"/>
    <w:rsid w:val="0043222F"/>
    <w:rsid w:val="004F1F7F"/>
    <w:rsid w:val="004F7DC5"/>
    <w:rsid w:val="00521645"/>
    <w:rsid w:val="0052226A"/>
    <w:rsid w:val="005523B0"/>
    <w:rsid w:val="005906F4"/>
    <w:rsid w:val="005D1418"/>
    <w:rsid w:val="005E2653"/>
    <w:rsid w:val="00624E02"/>
    <w:rsid w:val="006E65EB"/>
    <w:rsid w:val="006F3101"/>
    <w:rsid w:val="00724D5C"/>
    <w:rsid w:val="00740D1A"/>
    <w:rsid w:val="007930BF"/>
    <w:rsid w:val="0080766A"/>
    <w:rsid w:val="008213EF"/>
    <w:rsid w:val="00822936"/>
    <w:rsid w:val="0082728E"/>
    <w:rsid w:val="00846B52"/>
    <w:rsid w:val="008516D4"/>
    <w:rsid w:val="00872A30"/>
    <w:rsid w:val="008925AA"/>
    <w:rsid w:val="008C1CF0"/>
    <w:rsid w:val="008C325E"/>
    <w:rsid w:val="008D5C6C"/>
    <w:rsid w:val="008E6271"/>
    <w:rsid w:val="00907433"/>
    <w:rsid w:val="00912E12"/>
    <w:rsid w:val="009258DC"/>
    <w:rsid w:val="00933474"/>
    <w:rsid w:val="00946FBB"/>
    <w:rsid w:val="00956815"/>
    <w:rsid w:val="00987B3E"/>
    <w:rsid w:val="00992199"/>
    <w:rsid w:val="009A2023"/>
    <w:rsid w:val="009C1C70"/>
    <w:rsid w:val="009D6412"/>
    <w:rsid w:val="00A210C5"/>
    <w:rsid w:val="00A41A91"/>
    <w:rsid w:val="00A522AE"/>
    <w:rsid w:val="00A80C72"/>
    <w:rsid w:val="00AB23A0"/>
    <w:rsid w:val="00AC2DB0"/>
    <w:rsid w:val="00B35B13"/>
    <w:rsid w:val="00B542B5"/>
    <w:rsid w:val="00BB2B8B"/>
    <w:rsid w:val="00BB655A"/>
    <w:rsid w:val="00C0356D"/>
    <w:rsid w:val="00C10BA0"/>
    <w:rsid w:val="00C1268C"/>
    <w:rsid w:val="00C2695A"/>
    <w:rsid w:val="00C47A74"/>
    <w:rsid w:val="00C83050"/>
    <w:rsid w:val="00D01382"/>
    <w:rsid w:val="00D22CDB"/>
    <w:rsid w:val="00D274E6"/>
    <w:rsid w:val="00D54DB9"/>
    <w:rsid w:val="00D5637A"/>
    <w:rsid w:val="00D7381E"/>
    <w:rsid w:val="00DF2789"/>
    <w:rsid w:val="00E53221"/>
    <w:rsid w:val="00E53F82"/>
    <w:rsid w:val="00E545EE"/>
    <w:rsid w:val="00E82828"/>
    <w:rsid w:val="00E83BF8"/>
    <w:rsid w:val="00F01070"/>
    <w:rsid w:val="00F1484F"/>
    <w:rsid w:val="00F20849"/>
    <w:rsid w:val="00F73EB8"/>
    <w:rsid w:val="00F759C6"/>
    <w:rsid w:val="00FA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677F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9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7930B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7930B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">
    <w:name w:val="Plain Table 3"/>
    <w:basedOn w:val="TableNormal"/>
    <w:uiPriority w:val="43"/>
    <w:rsid w:val="007930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7930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DF2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9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7930B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7930B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">
    <w:name w:val="Plain Table 3"/>
    <w:basedOn w:val="TableNormal"/>
    <w:uiPriority w:val="43"/>
    <w:rsid w:val="007930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7930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DF2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lessan@icldc.a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 Diabetes Centre (ICLDC)</Company>
  <LinksUpToDate>false</LinksUpToDate>
  <CharactersWithSpaces>5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aradalekshmi Radha</cp:lastModifiedBy>
  <cp:revision>3</cp:revision>
  <dcterms:created xsi:type="dcterms:W3CDTF">2019-01-20T07:46:00Z</dcterms:created>
  <dcterms:modified xsi:type="dcterms:W3CDTF">2019-01-30T06:47:00Z</dcterms:modified>
</cp:coreProperties>
</file>